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CADC7" w14:textId="268E11C1" w:rsidR="00A27C34" w:rsidRPr="00FB3EC9" w:rsidRDefault="00A27C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34BEAF0" w14:textId="0280BA28" w:rsidR="00A27C34" w:rsidRPr="00FB3EC9" w:rsidRDefault="00A27C34" w:rsidP="00A27C34">
      <w:pPr>
        <w:rPr>
          <w:rFonts w:ascii="Times New Roman" w:hAnsi="Times New Roman" w:cs="Times New Roman"/>
        </w:rPr>
      </w:pPr>
    </w:p>
    <w:p w14:paraId="1F723027" w14:textId="0314264F" w:rsidR="00A27C34" w:rsidRDefault="00A27C34" w:rsidP="00A27C34">
      <w:pPr>
        <w:tabs>
          <w:tab w:val="left" w:pos="1950"/>
        </w:tabs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ab/>
        <w:t xml:space="preserve">Supplementary File for Online Publication </w:t>
      </w:r>
    </w:p>
    <w:p w14:paraId="20E19270" w14:textId="05452622" w:rsidR="00085A16" w:rsidRPr="00E95C09" w:rsidRDefault="00085A16" w:rsidP="00E95C09">
      <w:pPr>
        <w:pStyle w:val="ListParagraph"/>
        <w:numPr>
          <w:ilvl w:val="0"/>
          <w:numId w:val="2"/>
        </w:numPr>
        <w:tabs>
          <w:tab w:val="left" w:pos="1950"/>
        </w:tabs>
        <w:rPr>
          <w:rFonts w:ascii="Times New Roman" w:hAnsi="Times New Roman" w:cs="Times New Roman"/>
          <w:rPrChange w:id="0" w:author="JL" w:date="2017-08-09T16:50:00Z">
            <w:rPr/>
          </w:rPrChange>
        </w:rPr>
        <w:sectPr w:rsidR="00085A16" w:rsidRPr="00E95C09" w:rsidSect="00B86AAB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  <w:pPrChange w:id="1" w:author="JL" w:date="2017-08-09T16:50:00Z">
          <w:pPr>
            <w:tabs>
              <w:tab w:val="left" w:pos="1950"/>
            </w:tabs>
          </w:pPr>
        </w:pPrChange>
      </w:pPr>
    </w:p>
    <w:p w14:paraId="370E4A50" w14:textId="3A45BFF3" w:rsidR="00085A16" w:rsidRPr="00FB3EC9" w:rsidRDefault="00085A16" w:rsidP="00A27C34">
      <w:pPr>
        <w:tabs>
          <w:tab w:val="left" w:pos="1950"/>
        </w:tabs>
        <w:rPr>
          <w:rFonts w:ascii="Times New Roman" w:hAnsi="Times New Roman" w:cs="Times New Roman"/>
        </w:rPr>
      </w:pPr>
    </w:p>
    <w:p w14:paraId="2D648CDF" w14:textId="77604CBD" w:rsidR="00085A16" w:rsidRPr="00FB3EC9" w:rsidRDefault="00085A16" w:rsidP="00085A1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A</w:t>
      </w:r>
      <w:r w:rsidRPr="00FB3EC9">
        <w:rPr>
          <w:rFonts w:ascii="Times New Roman" w:hAnsi="Times New Roman" w:cs="Times New Roman"/>
        </w:rPr>
        <w:t>. Linear Probability of UMN on Employment Status - Sample restricted to those whose health has not changed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33"/>
        <w:gridCol w:w="1679"/>
        <w:gridCol w:w="1671"/>
        <w:gridCol w:w="1671"/>
        <w:gridCol w:w="1773"/>
        <w:gridCol w:w="1773"/>
      </w:tblGrid>
      <w:tr w:rsidR="00085A16" w:rsidRPr="00FB3EC9" w14:paraId="2931C199" w14:textId="77777777" w:rsidTr="003B3490"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057D0B9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Population facing unmet medical need</w:t>
            </w:r>
          </w:p>
        </w:tc>
      </w:tr>
      <w:tr w:rsidR="00085A16" w:rsidRPr="00FB3EC9" w14:paraId="402F6EF1" w14:textId="77777777" w:rsidTr="003B349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4DCD116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4E3645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184E9E2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0D3D66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F931A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F34F2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5)</w:t>
            </w:r>
          </w:p>
        </w:tc>
      </w:tr>
      <w:tr w:rsidR="00085A16" w:rsidRPr="00FB3EC9" w14:paraId="03543BFF" w14:textId="77777777" w:rsidTr="003B349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FF82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Employment Status (baseline =Employ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0D46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054CB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1DB7E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E5242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66D8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5A16" w:rsidRPr="00FB3EC9" w14:paraId="2A5D99FB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E4D5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A338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8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27,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713C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7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13,0.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FE9A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6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17,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2A1E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51</w:t>
            </w:r>
            <w:r w:rsidRPr="00FB3EC9">
              <w:rPr>
                <w:rFonts w:ascii="Times New Roman" w:hAnsi="Times New Roman" w:cs="Times New Roman"/>
              </w:rPr>
              <w:br/>
              <w:t>[-0.00092,0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8E6D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82</w:t>
            </w:r>
            <w:r w:rsidRPr="00FB3EC9">
              <w:rPr>
                <w:rFonts w:ascii="Times New Roman" w:hAnsi="Times New Roman" w:cs="Times New Roman"/>
              </w:rPr>
              <w:br/>
              <w:t>[-0.022,0.0051]</w:t>
            </w:r>
          </w:p>
        </w:tc>
      </w:tr>
      <w:tr w:rsidR="00085A16" w:rsidRPr="00FB3EC9" w14:paraId="16865EDC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90906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Sex (baseline=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C1905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8DFF6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49FA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EC2B6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0743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5A16" w:rsidRPr="00FB3EC9" w14:paraId="4EAE6162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1E3FB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3E7A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98</w:t>
            </w:r>
            <w:r w:rsidRPr="00FB3EC9">
              <w:rPr>
                <w:rFonts w:ascii="Times New Roman" w:hAnsi="Times New Roman" w:cs="Times New Roman"/>
              </w:rPr>
              <w:br/>
              <w:t>[-0.0022,0.00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AD8D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65</w:t>
            </w:r>
            <w:r w:rsidRPr="00FB3EC9">
              <w:rPr>
                <w:rFonts w:ascii="Times New Roman" w:hAnsi="Times New Roman" w:cs="Times New Roman"/>
              </w:rPr>
              <w:br/>
              <w:t>[-0.0039,0.0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DB4E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62</w:t>
            </w:r>
            <w:r w:rsidRPr="00FB3EC9">
              <w:rPr>
                <w:rFonts w:ascii="Times New Roman" w:hAnsi="Times New Roman" w:cs="Times New Roman"/>
              </w:rPr>
              <w:br/>
              <w:t>[-0.0038,0.0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0F07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67</w:t>
            </w:r>
            <w:r w:rsidRPr="00FB3EC9">
              <w:rPr>
                <w:rFonts w:ascii="Times New Roman" w:hAnsi="Times New Roman" w:cs="Times New Roman"/>
              </w:rPr>
              <w:br/>
              <w:t>[-0.0039,0.0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894E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65</w:t>
            </w:r>
            <w:r w:rsidRPr="00FB3EC9">
              <w:rPr>
                <w:rFonts w:ascii="Times New Roman" w:hAnsi="Times New Roman" w:cs="Times New Roman"/>
              </w:rPr>
              <w:br/>
              <w:t>[-0.0038,0.0025]</w:t>
            </w:r>
          </w:p>
        </w:tc>
      </w:tr>
      <w:tr w:rsidR="00085A16" w:rsidRPr="00FB3EC9" w14:paraId="275EC35B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AC39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E73A2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2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12,0.00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710C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2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12,0.00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A7C2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2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10,0.00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AAFC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2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097,0.00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7233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2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097,0.0030]</w:t>
            </w:r>
          </w:p>
        </w:tc>
      </w:tr>
      <w:tr w:rsidR="00085A16" w:rsidRPr="00FB3EC9" w14:paraId="089E11B3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953B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EB07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02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00032,-0.00000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566A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026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00037,-0.000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0EEA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02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00036,-0.000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1A8B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02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00035,-0.000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31A2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02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00035,-0.000012]</w:t>
            </w:r>
          </w:p>
        </w:tc>
      </w:tr>
      <w:tr w:rsidR="00085A16" w:rsidRPr="00FB3EC9" w14:paraId="00818A30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9ABD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Education (baseline=Prim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2FAB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9894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5908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5D252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280B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5A16" w:rsidRPr="00FB3EC9" w14:paraId="1F18CDC3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EF76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Secondary and other </w:t>
            </w:r>
            <w:proofErr w:type="spellStart"/>
            <w:r w:rsidRPr="00FB3EC9">
              <w:rPr>
                <w:rFonts w:ascii="Times New Roman" w:hAnsi="Times New Roman" w:cs="Times New Roman"/>
              </w:rPr>
              <w:t>non Tertiary</w:t>
            </w:r>
            <w:proofErr w:type="spellEnd"/>
            <w:r w:rsidRPr="00FB3E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60B7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1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22,-0.00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228B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1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18,-0.00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1626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86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16,-0.00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7F1F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7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15,-0.000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B4D1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7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15,-0.00063]</w:t>
            </w:r>
          </w:p>
        </w:tc>
      </w:tr>
      <w:tr w:rsidR="00085A16" w:rsidRPr="00FB3EC9" w14:paraId="46642504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A6F0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Terti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3554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2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30,-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BAC4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14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22,-0.00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C388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1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18,-0.00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1FAF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8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16,-0.000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4F692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8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16,-0.00081]</w:t>
            </w:r>
          </w:p>
        </w:tc>
      </w:tr>
      <w:tr w:rsidR="00085A16" w:rsidRPr="00FB3EC9" w14:paraId="54E0A87E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CEC8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Marital Status (baseline=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B14B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5AABB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3BF5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167A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2E1E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5A16" w:rsidRPr="00FB3EC9" w14:paraId="1E81DBB5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CBA3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1DFE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11</w:t>
            </w:r>
            <w:r w:rsidRPr="00FB3EC9">
              <w:rPr>
                <w:rFonts w:ascii="Times New Roman" w:hAnsi="Times New Roman" w:cs="Times New Roman"/>
              </w:rPr>
              <w:br/>
              <w:t>[-0.0042,0.00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657C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15</w:t>
            </w:r>
            <w:r w:rsidRPr="00FB3EC9">
              <w:rPr>
                <w:rFonts w:ascii="Times New Roman" w:hAnsi="Times New Roman" w:cs="Times New Roman"/>
              </w:rPr>
              <w:br/>
              <w:t>[-0.0056,0.0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38C5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29</w:t>
            </w:r>
            <w:r w:rsidRPr="00FB3EC9">
              <w:rPr>
                <w:rFonts w:ascii="Times New Roman" w:hAnsi="Times New Roman" w:cs="Times New Roman"/>
              </w:rPr>
              <w:br/>
              <w:t>[-0.0070,0.0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B1AC2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28</w:t>
            </w:r>
            <w:r w:rsidRPr="00FB3EC9">
              <w:rPr>
                <w:rFonts w:ascii="Times New Roman" w:hAnsi="Times New Roman" w:cs="Times New Roman"/>
              </w:rPr>
              <w:br/>
              <w:t>[-0.0069,0.0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E265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28</w:t>
            </w:r>
            <w:r w:rsidRPr="00FB3EC9">
              <w:rPr>
                <w:rFonts w:ascii="Times New Roman" w:hAnsi="Times New Roman" w:cs="Times New Roman"/>
              </w:rPr>
              <w:br/>
              <w:t>[-0.0069,0.0013]</w:t>
            </w:r>
          </w:p>
        </w:tc>
      </w:tr>
      <w:tr w:rsidR="00085A16" w:rsidRPr="00FB3EC9" w14:paraId="42383127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66B3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No Long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C339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4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86,0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3DF3B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71,0.0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796D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96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43,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205E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9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38,0.0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A36E2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9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38,0.014]</w:t>
            </w:r>
          </w:p>
        </w:tc>
      </w:tr>
      <w:tr w:rsidR="00085A16" w:rsidRPr="00FB3EC9" w14:paraId="2C6928B8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26FB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B3EC9">
              <w:rPr>
                <w:rFonts w:ascii="Times New Roman" w:hAnsi="Times New Roman" w:cs="Times New Roman"/>
                <w:i/>
              </w:rPr>
              <w:t>Self Rated</w:t>
            </w:r>
            <w:proofErr w:type="spellEnd"/>
            <w:r w:rsidRPr="00FB3EC9">
              <w:rPr>
                <w:rFonts w:ascii="Times New Roman" w:hAnsi="Times New Roman" w:cs="Times New Roman"/>
                <w:i/>
              </w:rPr>
              <w:t xml:space="preserve"> Health (baseline =G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4DBC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05DB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968B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3FA5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7DA2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5A16" w:rsidRPr="00FB3EC9" w14:paraId="0F0DEA0F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BDBCE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air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C5A2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C899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5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47,0.0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6B7B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5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46,0.0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22C1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5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45,0.0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13A1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5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45,0.055]</w:t>
            </w:r>
          </w:p>
        </w:tc>
      </w:tr>
      <w:tr w:rsidR="00085A16" w:rsidRPr="00FB3EC9" w14:paraId="274656B3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8FE4B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Ba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0499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4884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68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57,0.0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D559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6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55,0.0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8C85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66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54,0.0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96BB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6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54,0.077]</w:t>
            </w:r>
          </w:p>
        </w:tc>
      </w:tr>
      <w:tr w:rsidR="00085A16" w:rsidRPr="00FB3EC9" w14:paraId="191F631D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8D73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Income (baseline= 5th Income Qui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5FA3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C7BD2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72CC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EF56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9B2D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5A16" w:rsidRPr="00FB3EC9" w14:paraId="46142592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A040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4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A99F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0EBB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F057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5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14,0.00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2C05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4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34,0.00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89B8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4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35,0.0078]</w:t>
            </w:r>
          </w:p>
        </w:tc>
      </w:tr>
      <w:tr w:rsidR="00085A16" w:rsidRPr="00FB3EC9" w14:paraId="29A33B2B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2387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3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D12B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29B2B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7811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8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37,0.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EFE6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6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19,0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1B89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6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19,0.011]</w:t>
            </w:r>
          </w:p>
        </w:tc>
      </w:tr>
      <w:tr w:rsidR="00085A16" w:rsidRPr="00FB3EC9" w14:paraId="7B41A185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B0F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2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E02F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4897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B260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63,0.0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E950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9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38,0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95B55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9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37,0.015]</w:t>
            </w:r>
          </w:p>
        </w:tc>
      </w:tr>
      <w:tr w:rsidR="00085A16" w:rsidRPr="00FB3EC9" w14:paraId="31D53F9F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E5CC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9589E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96C96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7590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4,0.0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F7DFE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1,0.0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15D4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1,0.024]</w:t>
            </w:r>
          </w:p>
        </w:tc>
      </w:tr>
      <w:tr w:rsidR="00085A16" w:rsidRPr="00FB3EC9" w14:paraId="0CEBE660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678C6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Financial hardship (baseline=Not difficult make ends me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41EB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C3E8F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8BE35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5AAF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C393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5A16" w:rsidRPr="00FB3EC9" w14:paraId="345E1F90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199D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Difficult make ends m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8747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920D8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DE4F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5EA8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72,0.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29D6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9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68,0.013]</w:t>
            </w:r>
          </w:p>
        </w:tc>
      </w:tr>
      <w:tr w:rsidR="00085A16" w:rsidRPr="00FB3EC9" w14:paraId="770A65F5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D9D4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 xml:space="preserve">Baseline </w:t>
            </w:r>
            <w:r w:rsidRPr="00FB3EC9">
              <w:rPr>
                <w:rFonts w:ascii="Times New Roman" w:hAnsi="Times New Roman" w:cs="Times New Roman"/>
                <w:i/>
              </w:rPr>
              <w:lastRenderedPageBreak/>
              <w:t>=Unemployed # Not difficult make ends m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8391C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lastRenderedPageBreak/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3D27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lastRenderedPageBreak/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E23A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lastRenderedPageBreak/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9AFD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lastRenderedPageBreak/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B37D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5A16" w:rsidRPr="00FB3EC9" w14:paraId="2979EAC8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657F2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Unemployed # Difficult make ends meet</w:t>
            </w:r>
          </w:p>
          <w:p w14:paraId="5998C72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51C7CF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Country and Year Dumm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2846B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  <w:p w14:paraId="32CEC64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19A521D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84CE9B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F00C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  <w:p w14:paraId="69BC957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2BF26FE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A477E31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1062E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  <w:p w14:paraId="3F16DE2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B55C7B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4DBF59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8DB8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  <w:p w14:paraId="72B981D5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1B6BB65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A3FE4A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31DF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18,0.032]</w:t>
            </w:r>
          </w:p>
          <w:p w14:paraId="3411D4B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B1A429A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--</w:t>
            </w:r>
          </w:p>
        </w:tc>
      </w:tr>
      <w:tr w:rsidR="00085A16" w:rsidRPr="00FB3EC9" w14:paraId="2F6A3CD2" w14:textId="77777777" w:rsidTr="003B349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0D685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27A5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2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52,-0.00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B52A3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2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51,-0.00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E0F8E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2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54,-0.00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79A59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3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57,-0.00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9010E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3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57,-0.0069]</w:t>
            </w:r>
          </w:p>
        </w:tc>
      </w:tr>
      <w:tr w:rsidR="00085A16" w:rsidRPr="00FB3EC9" w14:paraId="3681EFA9" w14:textId="77777777" w:rsidTr="003B349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C09C0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ECCD5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05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50F87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05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1632B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05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63A25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05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168E4" w14:textId="77777777" w:rsidR="00085A16" w:rsidRPr="00FB3EC9" w:rsidRDefault="00085A16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05622</w:t>
            </w:r>
          </w:p>
        </w:tc>
      </w:tr>
    </w:tbl>
    <w:p w14:paraId="31D3F166" w14:textId="77777777" w:rsidR="00085A16" w:rsidRPr="00FB3EC9" w:rsidRDefault="00085A16" w:rsidP="00085A1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 xml:space="preserve">95% confidence intervals in brackets </w:t>
      </w:r>
      <w:r w:rsidRPr="00FB3EC9">
        <w:rPr>
          <w:rFonts w:ascii="Times New Roman" w:hAnsi="Times New Roman" w:cs="Times New Roman"/>
          <w:vertAlign w:val="superscript"/>
        </w:rPr>
        <w:t>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5, </w:t>
      </w:r>
      <w:r w:rsidRPr="00FB3EC9">
        <w:rPr>
          <w:rFonts w:ascii="Times New Roman" w:hAnsi="Times New Roman" w:cs="Times New Roman"/>
          <w:vertAlign w:val="superscript"/>
        </w:rPr>
        <w:t>*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1</w:t>
      </w:r>
      <w:r w:rsidRPr="00FB3EC9">
        <w:rPr>
          <w:rFonts w:ascii="Times New Roman" w:hAnsi="Times New Roman" w:cs="Times New Roman"/>
        </w:rPr>
        <w:br w:type="page"/>
      </w:r>
    </w:p>
    <w:p w14:paraId="035BE66D" w14:textId="208D779F" w:rsidR="00B86AAB" w:rsidRPr="00FB3EC9" w:rsidRDefault="00B86AAB" w:rsidP="00A27C34">
      <w:pPr>
        <w:tabs>
          <w:tab w:val="left" w:pos="1950"/>
        </w:tabs>
        <w:rPr>
          <w:rFonts w:ascii="Times New Roman" w:hAnsi="Times New Roman" w:cs="Times New Roman"/>
        </w:rPr>
        <w:sectPr w:rsidR="00B86AAB" w:rsidRPr="00FB3EC9" w:rsidSect="00B86AA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D18151F" w14:textId="6E32E022" w:rsidR="00C65F34" w:rsidRPr="00C65F34" w:rsidRDefault="00C65F34" w:rsidP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F34">
        <w:rPr>
          <w:rFonts w:ascii="Times New Roman" w:hAnsi="Times New Roman" w:cs="Times New Roman"/>
        </w:rPr>
        <w:lastRenderedPageBreak/>
        <w:t xml:space="preserve">Table </w:t>
      </w:r>
      <w:r w:rsidR="00085A1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A</w:t>
      </w:r>
      <w:r w:rsidR="00E95C0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65F34">
        <w:rPr>
          <w:rFonts w:ascii="Times New Roman" w:hAnsi="Times New Roman" w:cs="Times New Roman"/>
        </w:rPr>
        <w:t>Fixed effects Linear Probability of UMN on Employment Statu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3216"/>
        <w:gridCol w:w="2016"/>
      </w:tblGrid>
      <w:tr w:rsidR="00C65F34" w:rsidRPr="00C65F34" w14:paraId="04CBEA51" w14:textId="77777777" w:rsidTr="003B3490">
        <w:tc>
          <w:tcPr>
            <w:tcW w:w="986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FEF2785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 xml:space="preserve">                                          Population facing unmet medical need</w:t>
            </w:r>
          </w:p>
        </w:tc>
      </w:tr>
      <w:tr w:rsidR="00C65F34" w:rsidRPr="00C65F34" w14:paraId="22CA9A14" w14:textId="77777777" w:rsidTr="003B3490">
        <w:tc>
          <w:tcPr>
            <w:tcW w:w="2616" w:type="dxa"/>
            <w:tcBorders>
              <w:left w:val="nil"/>
              <w:bottom w:val="single" w:sz="4" w:space="0" w:color="auto"/>
              <w:right w:val="nil"/>
            </w:tcBorders>
          </w:tcPr>
          <w:p w14:paraId="1DE8E677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14:paraId="0ADE302F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3216" w:type="dxa"/>
            <w:tcBorders>
              <w:left w:val="nil"/>
              <w:bottom w:val="single" w:sz="4" w:space="0" w:color="auto"/>
              <w:right w:val="nil"/>
            </w:tcBorders>
          </w:tcPr>
          <w:p w14:paraId="08EB4375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14:paraId="4487A4D0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(3)</w:t>
            </w:r>
          </w:p>
        </w:tc>
      </w:tr>
      <w:tr w:rsidR="00C65F34" w:rsidRPr="00C65F34" w14:paraId="522DF784" w14:textId="77777777" w:rsidTr="003B3490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5B4ED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65F34">
              <w:rPr>
                <w:rFonts w:ascii="Times New Roman" w:hAnsi="Times New Roman" w:cs="Times New Roman"/>
                <w:i/>
              </w:rPr>
              <w:t>Employment Status (baseline=Employed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AC2C4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E8470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B8F1C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F34" w:rsidRPr="00C65F34" w14:paraId="084F1C24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87D74B2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F2A02B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15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057,0.025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9F73A61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14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050,0.024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C87943F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14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047,0.024]</w:t>
            </w:r>
          </w:p>
        </w:tc>
      </w:tr>
      <w:tr w:rsidR="00C65F34" w:rsidRPr="00C65F34" w14:paraId="794CD765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DF75017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C87957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18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11,0.024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CE3E987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18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11,0.024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82C1AC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18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11,0.024]</w:t>
            </w:r>
          </w:p>
        </w:tc>
      </w:tr>
      <w:tr w:rsidR="00C65F34" w:rsidRPr="00C65F34" w14:paraId="3ACA60DB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3F03DE6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ageSq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834BF1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0011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00037,0.00018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205168D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0011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00036,0.00018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3EC2F8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0011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00036,0.00018]</w:t>
            </w:r>
          </w:p>
        </w:tc>
      </w:tr>
      <w:tr w:rsidR="00C65F34" w:rsidRPr="00C65F34" w14:paraId="4890C8C0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0F28FB1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65F34">
              <w:rPr>
                <w:rFonts w:ascii="Times New Roman" w:hAnsi="Times New Roman" w:cs="Times New Roman"/>
                <w:i/>
              </w:rPr>
              <w:t>Income (baseline=5th Income Quintil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7F2A4D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D86C43C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230558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F34" w:rsidRPr="00C65F34" w14:paraId="0B938E31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724809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4th Quinti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427CC0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DB8B8C6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034</w:t>
            </w:r>
            <w:r w:rsidRPr="00C65F34">
              <w:rPr>
                <w:rFonts w:ascii="Times New Roman" w:hAnsi="Times New Roman" w:cs="Times New Roman"/>
              </w:rPr>
              <w:br/>
              <w:t>[-0.0020,0.0088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957AC5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033</w:t>
            </w:r>
            <w:r w:rsidRPr="00C65F34">
              <w:rPr>
                <w:rFonts w:ascii="Times New Roman" w:hAnsi="Times New Roman" w:cs="Times New Roman"/>
              </w:rPr>
              <w:br/>
              <w:t>[-0.0021,0.0088]</w:t>
            </w:r>
          </w:p>
        </w:tc>
      </w:tr>
      <w:tr w:rsidR="00C65F34" w:rsidRPr="00C65F34" w14:paraId="1C50BC56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C2B13D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3rd Quinti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1636EB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D45B354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052</w:t>
            </w:r>
            <w:r w:rsidRPr="00C65F34">
              <w:rPr>
                <w:rFonts w:ascii="Times New Roman" w:hAnsi="Times New Roman" w:cs="Times New Roman"/>
              </w:rPr>
              <w:br/>
              <w:t>[-0.0020,0.012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FD952C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051</w:t>
            </w:r>
            <w:r w:rsidRPr="00C65F34">
              <w:rPr>
                <w:rFonts w:ascii="Times New Roman" w:hAnsi="Times New Roman" w:cs="Times New Roman"/>
              </w:rPr>
              <w:br/>
              <w:t>[-0.0021,0.012]</w:t>
            </w:r>
          </w:p>
        </w:tc>
      </w:tr>
      <w:tr w:rsidR="00C65F34" w:rsidRPr="00C65F34" w14:paraId="521E77E2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055F2C0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2nd Quinti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4EA2D7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FC9EBF2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11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</w:t>
            </w:r>
            <w:r w:rsidRPr="00C65F34">
              <w:rPr>
                <w:rFonts w:ascii="Times New Roman" w:hAnsi="Times New Roman" w:cs="Times New Roman"/>
              </w:rPr>
              <w:br/>
              <w:t>[0.0019,0.019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6D7497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10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</w:t>
            </w:r>
            <w:r w:rsidRPr="00C65F34">
              <w:rPr>
                <w:rFonts w:ascii="Times New Roman" w:hAnsi="Times New Roman" w:cs="Times New Roman"/>
              </w:rPr>
              <w:br/>
              <w:t>[0.0016,0.019]</w:t>
            </w:r>
          </w:p>
        </w:tc>
      </w:tr>
      <w:tr w:rsidR="00C65F34" w:rsidRPr="00C65F34" w14:paraId="5E96A026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E9E753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1st Quinti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5C4D45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50D1C1E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20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090,0.03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FC92BF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19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086,0.030]</w:t>
            </w:r>
          </w:p>
        </w:tc>
      </w:tr>
      <w:tr w:rsidR="00C65F34" w:rsidRPr="00C65F34" w14:paraId="134FC2F5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38AA7E5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65F34">
              <w:rPr>
                <w:rFonts w:ascii="Times New Roman" w:hAnsi="Times New Roman" w:cs="Times New Roman"/>
                <w:i/>
              </w:rPr>
              <w:t>Financial Hardship (baseline = Not difficult make ends meet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57F115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DC873E5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12D3AF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F34" w:rsidRPr="00C65F34" w14:paraId="14ED965E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F6F76F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Difficult make ends mee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7F53A3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5B866DD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4EED2C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0.0055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0.0015,0.0096]</w:t>
            </w:r>
          </w:p>
        </w:tc>
      </w:tr>
      <w:tr w:rsidR="00C65F34" w:rsidRPr="00C65F34" w14:paraId="196D17D4" w14:textId="77777777" w:rsidTr="003B3490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E3E68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D06B5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-0.95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-1.09,-0.81]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70906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-0.95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-1.09,-0.81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1F8A8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-0.95</w:t>
            </w:r>
            <w:r w:rsidRPr="00C65F34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65F34">
              <w:rPr>
                <w:rFonts w:ascii="Times New Roman" w:hAnsi="Times New Roman" w:cs="Times New Roman"/>
              </w:rPr>
              <w:br/>
              <w:t>[-1.10,-0.81]</w:t>
            </w:r>
          </w:p>
        </w:tc>
      </w:tr>
      <w:tr w:rsidR="00C65F34" w:rsidRPr="00C65F34" w14:paraId="0F12BC40" w14:textId="77777777" w:rsidTr="003B3490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7EED8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28B3E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49AE5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72713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yes</w:t>
            </w:r>
          </w:p>
        </w:tc>
      </w:tr>
      <w:tr w:rsidR="00C65F34" w:rsidRPr="00C65F34" w14:paraId="373FF2BA" w14:textId="77777777" w:rsidTr="003B3490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CAD81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907EE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106046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1F5AD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10601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ABADF" w14:textId="77777777" w:rsidR="00C65F34" w:rsidRPr="00C65F34" w:rsidRDefault="00C65F34" w:rsidP="00C65F3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F34">
              <w:rPr>
                <w:rFonts w:ascii="Times New Roman" w:hAnsi="Times New Roman" w:cs="Times New Roman"/>
              </w:rPr>
              <w:t>105959</w:t>
            </w:r>
          </w:p>
        </w:tc>
      </w:tr>
    </w:tbl>
    <w:p w14:paraId="2B4F8AC2" w14:textId="77777777" w:rsidR="00C65F34" w:rsidRPr="00C65F34" w:rsidRDefault="00C65F34" w:rsidP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F34">
        <w:rPr>
          <w:rFonts w:ascii="Times New Roman" w:hAnsi="Times New Roman" w:cs="Times New Roman"/>
        </w:rPr>
        <w:t>95% confidence intervals in brackets</w:t>
      </w:r>
    </w:p>
    <w:p w14:paraId="258B0F5E" w14:textId="77777777" w:rsidR="00C65F34" w:rsidRPr="00C65F34" w:rsidRDefault="00C65F34" w:rsidP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F34">
        <w:rPr>
          <w:rFonts w:ascii="Times New Roman" w:hAnsi="Times New Roman" w:cs="Times New Roman"/>
        </w:rPr>
        <w:t xml:space="preserve">Sample restricted to those who in the previous year were employed, had no unmet need and additionally those whose </w:t>
      </w:r>
      <w:proofErr w:type="spellStart"/>
      <w:r w:rsidRPr="00C65F34">
        <w:rPr>
          <w:rFonts w:ascii="Times New Roman" w:hAnsi="Times New Roman" w:cs="Times New Roman"/>
        </w:rPr>
        <w:t>self rated</w:t>
      </w:r>
      <w:proofErr w:type="spellEnd"/>
      <w:r w:rsidRPr="00C65F34">
        <w:rPr>
          <w:rFonts w:ascii="Times New Roman" w:hAnsi="Times New Roman" w:cs="Times New Roman"/>
        </w:rPr>
        <w:t xml:space="preserve"> health did not change</w:t>
      </w:r>
    </w:p>
    <w:p w14:paraId="62D94949" w14:textId="77777777" w:rsidR="00C65F34" w:rsidRPr="00C65F34" w:rsidRDefault="00C65F34" w:rsidP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65F34">
        <w:rPr>
          <w:rFonts w:ascii="Times New Roman" w:hAnsi="Times New Roman" w:cs="Times New Roman"/>
          <w:vertAlign w:val="superscript"/>
        </w:rPr>
        <w:t>*</w:t>
      </w:r>
      <w:r w:rsidRPr="00C65F34">
        <w:rPr>
          <w:rFonts w:ascii="Times New Roman" w:hAnsi="Times New Roman" w:cs="Times New Roman"/>
        </w:rPr>
        <w:t xml:space="preserve"> </w:t>
      </w:r>
      <w:r w:rsidRPr="00C65F34">
        <w:rPr>
          <w:rFonts w:ascii="Times New Roman" w:hAnsi="Times New Roman" w:cs="Times New Roman"/>
          <w:i/>
          <w:iCs/>
        </w:rPr>
        <w:t>p</w:t>
      </w:r>
      <w:r w:rsidRPr="00C65F34">
        <w:rPr>
          <w:rFonts w:ascii="Times New Roman" w:hAnsi="Times New Roman" w:cs="Times New Roman"/>
        </w:rPr>
        <w:t xml:space="preserve"> &lt; 0.05, </w:t>
      </w:r>
      <w:r w:rsidRPr="00C65F34">
        <w:rPr>
          <w:rFonts w:ascii="Times New Roman" w:hAnsi="Times New Roman" w:cs="Times New Roman"/>
          <w:vertAlign w:val="superscript"/>
        </w:rPr>
        <w:t>**</w:t>
      </w:r>
      <w:r w:rsidRPr="00C65F34">
        <w:rPr>
          <w:rFonts w:ascii="Times New Roman" w:hAnsi="Times New Roman" w:cs="Times New Roman"/>
        </w:rPr>
        <w:t xml:space="preserve"> </w:t>
      </w:r>
      <w:r w:rsidRPr="00C65F34">
        <w:rPr>
          <w:rFonts w:ascii="Times New Roman" w:hAnsi="Times New Roman" w:cs="Times New Roman"/>
          <w:i/>
          <w:iCs/>
        </w:rPr>
        <w:t>p</w:t>
      </w:r>
      <w:r w:rsidRPr="00C65F34">
        <w:rPr>
          <w:rFonts w:ascii="Times New Roman" w:hAnsi="Times New Roman" w:cs="Times New Roman"/>
        </w:rPr>
        <w:t xml:space="preserve"> &lt; 0.01</w:t>
      </w:r>
    </w:p>
    <w:p w14:paraId="498D4178" w14:textId="05F649F8" w:rsidR="00C65F34" w:rsidRDefault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EE661F4" w14:textId="77777777" w:rsidR="00C65F34" w:rsidRDefault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  <w:sectPr w:rsidR="00C65F34" w:rsidSect="00B86AAB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14:paraId="39A1A1DB" w14:textId="3D258F91" w:rsidR="00C65F34" w:rsidRPr="00FB3EC9" w:rsidRDefault="00C65F34" w:rsidP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lastRenderedPageBreak/>
        <w:t xml:space="preserve">Table </w:t>
      </w:r>
      <w:r w:rsidR="00085A1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A</w:t>
      </w:r>
      <w:r w:rsidR="00E95C0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</w:rPr>
        <w:t xml:space="preserve">Fixed effects linear probability regression of Unmet Health Need on </w:t>
      </w:r>
      <w:proofErr w:type="spellStart"/>
      <w:r w:rsidRPr="00FB3EC9">
        <w:rPr>
          <w:rFonts w:ascii="Times New Roman" w:hAnsi="Times New Roman" w:cs="Times New Roman"/>
        </w:rPr>
        <w:t>Self Reported</w:t>
      </w:r>
      <w:proofErr w:type="spellEnd"/>
      <w:r w:rsidRPr="00FB3EC9">
        <w:rPr>
          <w:rFonts w:ascii="Times New Roman" w:hAnsi="Times New Roman" w:cs="Times New Roman"/>
        </w:rPr>
        <w:t xml:space="preserve"> Health- Sample restricted to those who at baseline reported good or fair health and no UMN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</w:tblGrid>
      <w:tr w:rsidR="00C65F34" w:rsidRPr="00FB3EC9" w14:paraId="7248659F" w14:textId="77777777" w:rsidTr="003B3490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B1A3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A5B2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1AF2BDFE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E6F7F4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72534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Self-Rated Health</w:t>
            </w:r>
          </w:p>
        </w:tc>
      </w:tr>
      <w:tr w:rsidR="00C65F34" w:rsidRPr="00FB3EC9" w14:paraId="2BF34016" w14:textId="77777777" w:rsidTr="003B3490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F670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Baseline =No Unmet Health Nee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15D4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341D6646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DEE4BAF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Unmet Health Ne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DA3B3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5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40,0.061]</w:t>
            </w:r>
          </w:p>
        </w:tc>
      </w:tr>
      <w:tr w:rsidR="00C65F34" w:rsidRPr="00FB3EC9" w14:paraId="0E3570DA" w14:textId="77777777" w:rsidTr="003B3490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949F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888D1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3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31,0.31]</w:t>
            </w:r>
          </w:p>
        </w:tc>
      </w:tr>
      <w:tr w:rsidR="00C65F34" w:rsidRPr="00FB3EC9" w14:paraId="724C3FF0" w14:textId="77777777" w:rsidTr="003B3490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7142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C84B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002ECE5C" w14:textId="77777777" w:rsidTr="003B3490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DC3C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BE72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228888</w:t>
            </w:r>
          </w:p>
        </w:tc>
      </w:tr>
    </w:tbl>
    <w:p w14:paraId="1EAF4C15" w14:textId="77777777" w:rsidR="00C65F34" w:rsidRPr="00FB3EC9" w:rsidRDefault="00C65F34" w:rsidP="00C65F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>95% confidence intervals in brackets</w:t>
      </w:r>
    </w:p>
    <w:p w14:paraId="46067EFF" w14:textId="77777777" w:rsidR="00C65F34" w:rsidRPr="00FB3EC9" w:rsidRDefault="00C65F34" w:rsidP="00C65F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  <w:vertAlign w:val="superscript"/>
        </w:rPr>
        <w:t>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5, </w:t>
      </w:r>
      <w:r w:rsidRPr="00FB3EC9">
        <w:rPr>
          <w:rFonts w:ascii="Times New Roman" w:hAnsi="Times New Roman" w:cs="Times New Roman"/>
          <w:vertAlign w:val="superscript"/>
        </w:rPr>
        <w:t>*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1</w:t>
      </w:r>
    </w:p>
    <w:p w14:paraId="5480548F" w14:textId="3EB8D1C0" w:rsidR="00C65F34" w:rsidRDefault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5067175" w14:textId="77777777" w:rsidR="00C65F34" w:rsidRDefault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  <w:sectPr w:rsidR="00C65F34" w:rsidSect="00B86AAB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14:paraId="69B83FB6" w14:textId="6501839E" w:rsidR="00C65F34" w:rsidRPr="00FB3EC9" w:rsidRDefault="00C65F34" w:rsidP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lastRenderedPageBreak/>
        <w:t xml:space="preserve">Table </w:t>
      </w:r>
      <w:r w:rsidR="00085A1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A</w:t>
      </w:r>
      <w:r w:rsidR="00E95C0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</w:rPr>
        <w:t>Linear Probability of UMN on Employment Statu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560"/>
        <w:gridCol w:w="1848"/>
        <w:gridCol w:w="1848"/>
        <w:gridCol w:w="1848"/>
        <w:gridCol w:w="1848"/>
        <w:gridCol w:w="1848"/>
      </w:tblGrid>
      <w:tr w:rsidR="00C65F34" w:rsidRPr="00FB3EC9" w14:paraId="79C9FD4C" w14:textId="77777777" w:rsidTr="003B3490"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5C71189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                                          Population facing unmet medical need</w:t>
            </w:r>
          </w:p>
        </w:tc>
      </w:tr>
      <w:tr w:rsidR="00C65F34" w:rsidRPr="00FB3EC9" w14:paraId="2F7549E5" w14:textId="77777777" w:rsidTr="003B349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074AA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C73D2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812D1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ABF99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91EF3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92EC0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5)</w:t>
            </w:r>
          </w:p>
        </w:tc>
      </w:tr>
      <w:tr w:rsidR="00C65F34" w:rsidRPr="00FB3EC9" w14:paraId="2761FF43" w14:textId="77777777" w:rsidTr="003B349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0940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  <w:i/>
              </w:rPr>
              <w:t>Employment status (baseline = employ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AE4F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DF80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1BFE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C993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F0D6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52DA8D44" w14:textId="77777777" w:rsidTr="003B3490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A74D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08111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8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93,0.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44ED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8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93,0.0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1EDB1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82,0.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879B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79,0.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32AB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2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041,-0.00089]</w:t>
            </w:r>
          </w:p>
        </w:tc>
      </w:tr>
      <w:tr w:rsidR="00C65F34" w:rsidRPr="00FB3EC9" w14:paraId="4191DF77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A3AE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36C0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1,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4A296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1,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E1E2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1,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7607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1,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D563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1,0.024]</w:t>
            </w:r>
          </w:p>
        </w:tc>
      </w:tr>
      <w:tr w:rsidR="00C65F34" w:rsidRPr="00FB3EC9" w14:paraId="3ED3E186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69D6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0D1E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1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012,0.00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17D2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1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012,0.00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C4DF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1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012,0.00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8BB8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1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012,0.00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FE57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1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012,0.00026]</w:t>
            </w:r>
          </w:p>
        </w:tc>
      </w:tr>
      <w:tr w:rsidR="00C65F34" w:rsidRPr="00FB3EC9" w14:paraId="75CCD07B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FA7D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Self-Rated </w:t>
            </w:r>
            <w:r w:rsidRPr="00FB3EC9">
              <w:rPr>
                <w:rFonts w:ascii="Times New Roman" w:hAnsi="Times New Roman" w:cs="Times New Roman"/>
                <w:i/>
              </w:rPr>
              <w:t>Health (baseline= Good Heal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7055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424A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F234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8A03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69CD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06048CBB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6E4B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air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1E96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4A801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6,0.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E0B3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6,0.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07F6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6,0.0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3ED5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6,0.025]</w:t>
            </w:r>
          </w:p>
        </w:tc>
      </w:tr>
      <w:tr w:rsidR="00C65F34" w:rsidRPr="00FB3EC9" w14:paraId="3E359B26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793E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Ba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2316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E1BA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27,0.0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7AA56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27,0.0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E88D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26,0.0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C97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27,0.047]</w:t>
            </w:r>
          </w:p>
        </w:tc>
      </w:tr>
      <w:tr w:rsidR="00C65F34" w:rsidRPr="00FB3EC9" w14:paraId="5EC06FE3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DD97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Income (baseline= 5th Income Qui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BBFAF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56B2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D659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EBC8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25D41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2EE59573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1394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4th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E014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4B18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B579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52</w:t>
            </w:r>
            <w:r w:rsidRPr="00FB3EC9">
              <w:rPr>
                <w:rFonts w:ascii="Times New Roman" w:hAnsi="Times New Roman" w:cs="Times New Roman"/>
              </w:rPr>
              <w:br/>
              <w:t>[-0.00017,0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D1E7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52</w:t>
            </w:r>
            <w:r w:rsidRPr="00FB3EC9">
              <w:rPr>
                <w:rFonts w:ascii="Times New Roman" w:hAnsi="Times New Roman" w:cs="Times New Roman"/>
              </w:rPr>
              <w:br/>
              <w:t>[-0.00021,0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7A1C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52</w:t>
            </w:r>
            <w:r w:rsidRPr="00FB3EC9">
              <w:rPr>
                <w:rFonts w:ascii="Times New Roman" w:hAnsi="Times New Roman" w:cs="Times New Roman"/>
              </w:rPr>
              <w:br/>
              <w:t>[-0.00022,0.011]</w:t>
            </w:r>
          </w:p>
        </w:tc>
      </w:tr>
      <w:tr w:rsidR="00C65F34" w:rsidRPr="00FB3EC9" w14:paraId="52D2ABE8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32DE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3rd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5AC1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7199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E652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9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20,0.0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BE0E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9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19,0.0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F3C2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8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18,0.016]</w:t>
            </w:r>
          </w:p>
        </w:tc>
      </w:tr>
      <w:tr w:rsidR="00C65F34" w:rsidRPr="00FB3EC9" w14:paraId="1E8D64EE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9CF06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2nd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8210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7C92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CE58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69,0.0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EA916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67,0.0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9AC8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67,0.024]</w:t>
            </w:r>
          </w:p>
        </w:tc>
      </w:tr>
      <w:tr w:rsidR="00C65F34" w:rsidRPr="00FB3EC9" w14:paraId="26776A54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5D1C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st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DBEE6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13DD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E5B7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7,0.0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7AF76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7,0.0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3036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6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6,0.037]</w:t>
            </w:r>
          </w:p>
        </w:tc>
      </w:tr>
      <w:tr w:rsidR="00C65F34" w:rsidRPr="00FB3EC9" w14:paraId="6ACCF2A1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6EA6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Financial hardship (baseline =Not difficult make ends me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BAC71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32CE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ED9E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99AE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7733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2637F77C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4F3E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Difficult make ends m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E215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2BFF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AE55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BD03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4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75,0.00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03AA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4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15,0.0080]</w:t>
            </w:r>
          </w:p>
        </w:tc>
      </w:tr>
      <w:tr w:rsidR="00C65F34" w:rsidRPr="00FB3EC9" w14:paraId="428DE33D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E147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Baseline Unemployed # Not difficult make ends m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3A02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2BA6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4CB0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E3A7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6B0E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08BE297D" w14:textId="77777777" w:rsidTr="003B349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37A0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Unemployed # Difficult make ends m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CEA0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A208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F823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2317F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1A89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46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24,0.068]</w:t>
            </w:r>
          </w:p>
        </w:tc>
      </w:tr>
      <w:tr w:rsidR="00C65F34" w:rsidRPr="00FB3EC9" w14:paraId="0DEEF14A" w14:textId="77777777" w:rsidTr="003B349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A5876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0553F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1.0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1.23,-0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33C7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1.1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1.24,-0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26A7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1.1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1.25,-0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BC9B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1.1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1.25,-0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5A9C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1.1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1.25,-0.96]</w:t>
            </w:r>
          </w:p>
        </w:tc>
      </w:tr>
      <w:tr w:rsidR="00C65F34" w:rsidRPr="00FB3EC9" w14:paraId="2ACFFEE1" w14:textId="77777777" w:rsidTr="003B349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B6DFD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74F0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FFB1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06DA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AB63E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E52E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yes</w:t>
            </w:r>
          </w:p>
        </w:tc>
      </w:tr>
      <w:tr w:rsidR="00C65F34" w:rsidRPr="00FB3EC9" w14:paraId="4EDD1A89" w14:textId="77777777" w:rsidTr="003B349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1BACF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84C1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27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C3E1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26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5C3A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26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ECCD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25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4DCF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25945</w:t>
            </w:r>
          </w:p>
        </w:tc>
      </w:tr>
    </w:tbl>
    <w:p w14:paraId="134FE5D2" w14:textId="77777777" w:rsidR="00C65F34" w:rsidRPr="00FB3EC9" w:rsidRDefault="00C65F34" w:rsidP="00C65F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>95% confidence intervals in brackets</w:t>
      </w:r>
      <w:r>
        <w:rPr>
          <w:rFonts w:ascii="Times New Roman" w:hAnsi="Times New Roman" w:cs="Times New Roman"/>
        </w:rPr>
        <w:t xml:space="preserve">. </w:t>
      </w:r>
      <w:r w:rsidRPr="00FB3EC9">
        <w:rPr>
          <w:rFonts w:ascii="Times New Roman" w:hAnsi="Times New Roman" w:cs="Times New Roman"/>
        </w:rPr>
        <w:t>Sample restricted to those who in the previous year had been employed and had their health needs met</w:t>
      </w:r>
    </w:p>
    <w:p w14:paraId="7B3059EA" w14:textId="77777777" w:rsidR="00C65F34" w:rsidRPr="00FB3EC9" w:rsidRDefault="00C65F34" w:rsidP="00C65F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  <w:vertAlign w:val="superscript"/>
        </w:rPr>
        <w:t>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5, </w:t>
      </w:r>
      <w:r w:rsidRPr="00FB3EC9">
        <w:rPr>
          <w:rFonts w:ascii="Times New Roman" w:hAnsi="Times New Roman" w:cs="Times New Roman"/>
          <w:vertAlign w:val="superscript"/>
        </w:rPr>
        <w:t>*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1</w:t>
      </w:r>
    </w:p>
    <w:p w14:paraId="53537F8D" w14:textId="45512508" w:rsidR="00C65F34" w:rsidRDefault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  <w:sectPr w:rsidR="00C65F34" w:rsidSect="00B86AAB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14:paraId="12D6391C" w14:textId="7956D7F4" w:rsidR="00B86AAB" w:rsidRPr="00FB3EC9" w:rsidRDefault="00275B17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lastRenderedPageBreak/>
        <w:t xml:space="preserve">Table </w:t>
      </w:r>
      <w:r w:rsidR="00085A16">
        <w:rPr>
          <w:rFonts w:ascii="Times New Roman" w:hAnsi="Times New Roman" w:cs="Times New Roman"/>
        </w:rPr>
        <w:t>5</w:t>
      </w:r>
      <w:r w:rsidR="00C65F34">
        <w:rPr>
          <w:rFonts w:ascii="Times New Roman" w:hAnsi="Times New Roman" w:cs="Times New Roman"/>
        </w:rPr>
        <w:t>A</w:t>
      </w:r>
      <w:r w:rsidR="00B86AAB" w:rsidRPr="00FB3EC9">
        <w:rPr>
          <w:rFonts w:ascii="Times New Roman" w:hAnsi="Times New Roman" w:cs="Times New Roman"/>
        </w:rPr>
        <w:t xml:space="preserve">. Linear </w:t>
      </w:r>
      <w:r w:rsidR="00380CEC" w:rsidRPr="00FB3EC9">
        <w:rPr>
          <w:rFonts w:ascii="Times New Roman" w:hAnsi="Times New Roman" w:cs="Times New Roman"/>
        </w:rPr>
        <w:t>Probability</w:t>
      </w:r>
      <w:r w:rsidR="00B86AAB" w:rsidRPr="00FB3EC9">
        <w:rPr>
          <w:rFonts w:ascii="Times New Roman" w:hAnsi="Times New Roman" w:cs="Times New Roman"/>
        </w:rPr>
        <w:t xml:space="preserve"> of </w:t>
      </w:r>
      <w:r w:rsidR="00F12BC4" w:rsidRPr="00FB3EC9">
        <w:rPr>
          <w:rFonts w:ascii="Times New Roman" w:hAnsi="Times New Roman" w:cs="Times New Roman"/>
        </w:rPr>
        <w:t>UMN</w:t>
      </w:r>
      <w:r w:rsidR="00B86AAB" w:rsidRPr="00FB3EC9">
        <w:rPr>
          <w:rFonts w:ascii="Times New Roman" w:hAnsi="Times New Roman" w:cs="Times New Roman"/>
        </w:rPr>
        <w:t xml:space="preserve"> on Gaining Employment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5601"/>
        <w:gridCol w:w="1995"/>
        <w:gridCol w:w="1995"/>
      </w:tblGrid>
      <w:tr w:rsidR="008332DA" w:rsidRPr="00FB3EC9" w14:paraId="00584F78" w14:textId="77777777" w:rsidTr="0061733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9A058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91A25" w14:textId="464945CA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UM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8C054" w14:textId="7DB67949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UMN)</w:t>
            </w:r>
          </w:p>
        </w:tc>
      </w:tr>
      <w:tr w:rsidR="008332DA" w:rsidRPr="00FB3EC9" w14:paraId="08C60777" w14:textId="77777777" w:rsidTr="0061733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2FB48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Employment Status (baseline =Unemployed)</w:t>
            </w:r>
          </w:p>
          <w:p w14:paraId="165EDBB1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EDA4F" w14:textId="77777777" w:rsidR="008332DA" w:rsidRPr="00FB3EC9" w:rsidRDefault="008332DA" w:rsidP="00B86A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AA9EDB4" w14:textId="77777777" w:rsidR="008332DA" w:rsidRPr="00FB3EC9" w:rsidRDefault="008332DA" w:rsidP="00B86A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410E688" w14:textId="77777777" w:rsidR="008332DA" w:rsidRPr="00FB3EC9" w:rsidRDefault="008332DA" w:rsidP="00B86A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34</w:t>
            </w:r>
            <w:r w:rsidRPr="00FB3EC9">
              <w:rPr>
                <w:rFonts w:ascii="Times New Roman" w:hAnsi="Times New Roman" w:cs="Times New Roman"/>
              </w:rPr>
              <w:br/>
              <w:t>[-0.093,0.02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DCB9B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1D8BF24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329AD03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26</w:t>
            </w:r>
            <w:r w:rsidRPr="00FB3EC9">
              <w:rPr>
                <w:rFonts w:ascii="Times New Roman" w:hAnsi="Times New Roman" w:cs="Times New Roman"/>
              </w:rPr>
              <w:br/>
              <w:t>[-0.086,0.033]</w:t>
            </w:r>
          </w:p>
        </w:tc>
      </w:tr>
      <w:tr w:rsidR="008332DA" w:rsidRPr="00FB3EC9" w14:paraId="7B6C9986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91A27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Sex (baseline=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D0D4E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1F793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2DA" w:rsidRPr="00FB3EC9" w14:paraId="493F742A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A9235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BDB8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0</w:t>
            </w:r>
            <w:r w:rsidRPr="00FB3EC9">
              <w:rPr>
                <w:rFonts w:ascii="Times New Roman" w:hAnsi="Times New Roman" w:cs="Times New Roman"/>
              </w:rPr>
              <w:br/>
              <w:t>[-0.028,0.0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486D4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8</w:t>
            </w:r>
            <w:r w:rsidRPr="00FB3EC9">
              <w:rPr>
                <w:rFonts w:ascii="Times New Roman" w:hAnsi="Times New Roman" w:cs="Times New Roman"/>
              </w:rPr>
              <w:br/>
              <w:t>[-0.030,0.086]</w:t>
            </w:r>
          </w:p>
        </w:tc>
      </w:tr>
      <w:tr w:rsidR="008332DA" w:rsidRPr="00FB3EC9" w14:paraId="6B1AFFC3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8516A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82766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9,0.0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3F798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5,0.051]</w:t>
            </w:r>
          </w:p>
        </w:tc>
      </w:tr>
      <w:tr w:rsidR="008332DA" w:rsidRPr="00FB3EC9" w14:paraId="0FFECD8B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2CCD6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8DDED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4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0062,-0.00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186A7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38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0060,-0.00017]</w:t>
            </w:r>
          </w:p>
        </w:tc>
      </w:tr>
      <w:tr w:rsidR="008332DA" w:rsidRPr="00FB3EC9" w14:paraId="24D3E869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01115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Education (baseline =Prim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C2654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2240F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2DA" w:rsidRPr="00FB3EC9" w14:paraId="5EBB3075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7D1D8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Secondary and other non-Terti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A332C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8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0.17,-0.00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AB0AC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69</w:t>
            </w:r>
            <w:r w:rsidRPr="00FB3EC9">
              <w:rPr>
                <w:rFonts w:ascii="Times New Roman" w:hAnsi="Times New Roman" w:cs="Times New Roman"/>
              </w:rPr>
              <w:br/>
              <w:t>[-0.15,0.014]</w:t>
            </w:r>
          </w:p>
        </w:tc>
      </w:tr>
      <w:tr w:rsidR="008332DA" w:rsidRPr="00FB3EC9" w14:paraId="57B9E760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EDCD5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AB989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26</w:t>
            </w:r>
            <w:r w:rsidRPr="00FB3EC9">
              <w:rPr>
                <w:rFonts w:ascii="Times New Roman" w:hAnsi="Times New Roman" w:cs="Times New Roman"/>
              </w:rPr>
              <w:br/>
              <w:t>[-0.15,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FF3B5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6</w:t>
            </w:r>
            <w:r w:rsidRPr="00FB3EC9">
              <w:rPr>
                <w:rFonts w:ascii="Times New Roman" w:hAnsi="Times New Roman" w:cs="Times New Roman"/>
              </w:rPr>
              <w:br/>
              <w:t>[-0.10,0.16]</w:t>
            </w:r>
          </w:p>
        </w:tc>
      </w:tr>
      <w:tr w:rsidR="008332DA" w:rsidRPr="00FB3EC9" w14:paraId="13A82461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E2877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Marital Status (baseline =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327DB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B1C47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2DA" w:rsidRPr="00FB3EC9" w14:paraId="7E2D1CB3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86ADD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88104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5</w:t>
            </w:r>
            <w:r w:rsidRPr="00FB3EC9">
              <w:rPr>
                <w:rFonts w:ascii="Times New Roman" w:hAnsi="Times New Roman" w:cs="Times New Roman"/>
              </w:rPr>
              <w:br/>
              <w:t>[-0.050,0.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41E16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5</w:t>
            </w:r>
            <w:r w:rsidRPr="00FB3EC9">
              <w:rPr>
                <w:rFonts w:ascii="Times New Roman" w:hAnsi="Times New Roman" w:cs="Times New Roman"/>
              </w:rPr>
              <w:br/>
              <w:t>[-0.061,0.091]</w:t>
            </w:r>
          </w:p>
        </w:tc>
      </w:tr>
      <w:tr w:rsidR="008332DA" w:rsidRPr="00FB3EC9" w14:paraId="495B0494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2F03F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No Long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7660C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51</w:t>
            </w:r>
            <w:r w:rsidRPr="00FB3EC9">
              <w:rPr>
                <w:rFonts w:ascii="Times New Roman" w:hAnsi="Times New Roman" w:cs="Times New Roman"/>
              </w:rPr>
              <w:br/>
              <w:t>[-0.027,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B1117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9</w:t>
            </w:r>
            <w:r w:rsidRPr="00FB3EC9">
              <w:rPr>
                <w:rFonts w:ascii="Times New Roman" w:hAnsi="Times New Roman" w:cs="Times New Roman"/>
              </w:rPr>
              <w:br/>
              <w:t>[-0.041,0.12]</w:t>
            </w:r>
          </w:p>
        </w:tc>
      </w:tr>
      <w:tr w:rsidR="008332DA" w:rsidRPr="00FB3EC9" w14:paraId="0DCD503F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B72EA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 xml:space="preserve">Self-Rated Health (baseline = Good Health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449FB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4662E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2DA" w:rsidRPr="00FB3EC9" w14:paraId="66138EBF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C48AC" w14:textId="77777777" w:rsidR="008332DA" w:rsidRPr="00FB3EC9" w:rsidRDefault="008332DA" w:rsidP="00B86A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L.Fair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CA269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2D05D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56</w:t>
            </w:r>
            <w:r w:rsidRPr="00FB3EC9">
              <w:rPr>
                <w:rFonts w:ascii="Times New Roman" w:hAnsi="Times New Roman" w:cs="Times New Roman"/>
              </w:rPr>
              <w:br/>
              <w:t>[-0.011,0.12]</w:t>
            </w:r>
          </w:p>
        </w:tc>
      </w:tr>
      <w:tr w:rsidR="008332DA" w:rsidRPr="00FB3EC9" w14:paraId="759530A4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81F30" w14:textId="77777777" w:rsidR="008332DA" w:rsidRPr="00FB3EC9" w:rsidRDefault="008332DA" w:rsidP="00B86A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2L.Ba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13A33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792ED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1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38,0.20]</w:t>
            </w:r>
          </w:p>
        </w:tc>
      </w:tr>
      <w:tr w:rsidR="008332DA" w:rsidRPr="00FB3EC9" w14:paraId="330D71CF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7EFB2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Income (baseline =5th Income Qui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38410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6E1ED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2DA" w:rsidRPr="00FB3EC9" w14:paraId="1009BBB7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3D7A9" w14:textId="77777777" w:rsidR="008332DA" w:rsidRPr="00FB3EC9" w:rsidRDefault="008332DA" w:rsidP="00B86A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4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5307B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170A5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2</w:t>
            </w:r>
            <w:r w:rsidRPr="00FB3EC9">
              <w:rPr>
                <w:rFonts w:ascii="Times New Roman" w:hAnsi="Times New Roman" w:cs="Times New Roman"/>
              </w:rPr>
              <w:br/>
              <w:t>[-0.16,0.20]</w:t>
            </w:r>
          </w:p>
        </w:tc>
      </w:tr>
      <w:tr w:rsidR="008332DA" w:rsidRPr="00FB3EC9" w14:paraId="6269A87F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30B35" w14:textId="77777777" w:rsidR="008332DA" w:rsidRPr="00FB3EC9" w:rsidRDefault="008332DA" w:rsidP="00B86A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3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1E525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3443F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8</w:t>
            </w:r>
            <w:r w:rsidRPr="00FB3EC9">
              <w:rPr>
                <w:rFonts w:ascii="Times New Roman" w:hAnsi="Times New Roman" w:cs="Times New Roman"/>
              </w:rPr>
              <w:br/>
              <w:t>[-0.13,0.21]</w:t>
            </w:r>
          </w:p>
        </w:tc>
      </w:tr>
      <w:tr w:rsidR="008332DA" w:rsidRPr="00FB3EC9" w14:paraId="2A5C79F9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20674" w14:textId="77777777" w:rsidR="008332DA" w:rsidRPr="00FB3EC9" w:rsidRDefault="008332DA" w:rsidP="00B86A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2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E3C59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72A88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23</w:t>
            </w:r>
            <w:r w:rsidRPr="00FB3EC9">
              <w:rPr>
                <w:rFonts w:ascii="Times New Roman" w:hAnsi="Times New Roman" w:cs="Times New Roman"/>
              </w:rPr>
              <w:br/>
              <w:t>[-0.20,0.15]</w:t>
            </w:r>
          </w:p>
        </w:tc>
      </w:tr>
      <w:tr w:rsidR="008332DA" w:rsidRPr="00FB3EC9" w14:paraId="3FE24A1B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01C4D" w14:textId="77777777" w:rsidR="008332DA" w:rsidRPr="00FB3EC9" w:rsidRDefault="008332DA" w:rsidP="00B86A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A7D74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8AFF9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10</w:t>
            </w:r>
            <w:r w:rsidRPr="00FB3EC9">
              <w:rPr>
                <w:rFonts w:ascii="Times New Roman" w:hAnsi="Times New Roman" w:cs="Times New Roman"/>
              </w:rPr>
              <w:br/>
              <w:t>[-0.080,0.29]</w:t>
            </w:r>
          </w:p>
        </w:tc>
      </w:tr>
      <w:tr w:rsidR="008332DA" w:rsidRPr="00FB3EC9" w14:paraId="7BD69702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1D07D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Financial Hardship (baseline =Not difficult make ends me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82DB7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EC9C5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2DA" w:rsidRPr="00FB3EC9" w14:paraId="7B116A53" w14:textId="77777777" w:rsidTr="00B86A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C28E6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Difficult make ends m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0574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8E5C1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8</w:t>
            </w:r>
            <w:r w:rsidRPr="00FB3EC9">
              <w:rPr>
                <w:rFonts w:ascii="Times New Roman" w:hAnsi="Times New Roman" w:cs="Times New Roman"/>
              </w:rPr>
              <w:br/>
              <w:t>[-0.095,0.15]</w:t>
            </w:r>
          </w:p>
        </w:tc>
      </w:tr>
      <w:tr w:rsidR="008332DA" w:rsidRPr="00FB3EC9" w14:paraId="363AA9DE" w14:textId="77777777" w:rsidTr="00B86A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AE33F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CAA6D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6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1.06,-0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A55EA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6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-1.09,-0.11]</w:t>
            </w:r>
          </w:p>
        </w:tc>
      </w:tr>
      <w:tr w:rsidR="008332DA" w:rsidRPr="00FB3EC9" w14:paraId="09160474" w14:textId="77777777" w:rsidTr="00B86A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37E2C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C0D44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536A4" w14:textId="77777777" w:rsidR="008332DA" w:rsidRPr="00FB3EC9" w:rsidRDefault="008332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231</w:t>
            </w:r>
          </w:p>
        </w:tc>
      </w:tr>
    </w:tbl>
    <w:p w14:paraId="2CB57CBB" w14:textId="77777777" w:rsidR="00B86AAB" w:rsidRPr="00FB3EC9" w:rsidRDefault="00B86A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>95% confidence intervals in brackets</w:t>
      </w:r>
    </w:p>
    <w:p w14:paraId="497EDA50" w14:textId="3F6F88B5" w:rsidR="00B86AAB" w:rsidRPr="00FB3EC9" w:rsidRDefault="00B86A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 xml:space="preserve">Sample restricted to those who in the previous year were unemployed and had </w:t>
      </w:r>
      <w:r w:rsidR="00F12BC4" w:rsidRPr="00FB3EC9">
        <w:rPr>
          <w:rFonts w:ascii="Times New Roman" w:hAnsi="Times New Roman" w:cs="Times New Roman"/>
        </w:rPr>
        <w:t>UMN</w:t>
      </w:r>
    </w:p>
    <w:p w14:paraId="0F5257DF" w14:textId="7E3130EA" w:rsidR="00C65F34" w:rsidRDefault="00B86A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  <w:sectPr w:rsidR="00C65F34" w:rsidSect="00B86AAB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  <w:r w:rsidRPr="00FB3EC9">
        <w:rPr>
          <w:rFonts w:ascii="Times New Roman" w:hAnsi="Times New Roman" w:cs="Times New Roman"/>
          <w:vertAlign w:val="superscript"/>
        </w:rPr>
        <w:t>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5, </w:t>
      </w:r>
      <w:r w:rsidRPr="00FB3EC9">
        <w:rPr>
          <w:rFonts w:ascii="Times New Roman" w:hAnsi="Times New Roman" w:cs="Times New Roman"/>
          <w:vertAlign w:val="superscript"/>
        </w:rPr>
        <w:t>*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="00E95C09">
        <w:rPr>
          <w:rFonts w:ascii="Times New Roman" w:hAnsi="Times New Roman" w:cs="Times New Roman"/>
        </w:rPr>
        <w:t xml:space="preserve"> &lt; 0</w:t>
      </w:r>
    </w:p>
    <w:p w14:paraId="14C2F98D" w14:textId="22027498" w:rsidR="00C65F34" w:rsidRPr="00FB3EC9" w:rsidRDefault="00C65F34" w:rsidP="00C65F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lastRenderedPageBreak/>
        <w:t xml:space="preserve">Table </w:t>
      </w:r>
      <w:r w:rsidR="00085A16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A </w:t>
      </w:r>
      <w:r w:rsidRPr="00FB3EC9">
        <w:rPr>
          <w:rFonts w:ascii="Times New Roman" w:hAnsi="Times New Roman" w:cs="Times New Roman"/>
        </w:rPr>
        <w:t>Random Coefficient Between and within effects linear probability of Unmet Medical Need on Employment Statu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</w:tblGrid>
      <w:tr w:rsidR="00C65F34" w:rsidRPr="00FB3EC9" w14:paraId="01754DF9" w14:textId="77777777" w:rsidTr="003B3490">
        <w:tc>
          <w:tcPr>
            <w:tcW w:w="463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6EC473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Population facing unmet medical need</w:t>
            </w:r>
          </w:p>
        </w:tc>
      </w:tr>
      <w:tr w:rsidR="00C65F34" w:rsidRPr="00FB3EC9" w14:paraId="6607C728" w14:textId="77777777" w:rsidTr="003B3490">
        <w:tc>
          <w:tcPr>
            <w:tcW w:w="2616" w:type="dxa"/>
            <w:tcBorders>
              <w:left w:val="nil"/>
              <w:bottom w:val="single" w:sz="4" w:space="0" w:color="auto"/>
              <w:right w:val="nil"/>
            </w:tcBorders>
          </w:tcPr>
          <w:p w14:paraId="0C3CEB0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14:paraId="18112D6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1)</w:t>
            </w:r>
          </w:p>
        </w:tc>
      </w:tr>
      <w:tr w:rsidR="00C65F34" w:rsidRPr="00FB3EC9" w14:paraId="0FA9DEC2" w14:textId="77777777" w:rsidTr="003B3490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03FF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Unmet medical Need</w:t>
            </w:r>
          </w:p>
          <w:p w14:paraId="145263E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B3EC9">
              <w:rPr>
                <w:rFonts w:ascii="Times New Roman" w:hAnsi="Times New Roman" w:cs="Times New Roman"/>
                <w:b/>
              </w:rPr>
              <w:t>Within Effect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EB2B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127E28E8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2D383A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Sex (baseline = Male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6D987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25</w:t>
            </w:r>
            <w:r w:rsidRPr="00FB3EC9">
              <w:rPr>
                <w:rFonts w:ascii="Times New Roman" w:hAnsi="Times New Roman" w:cs="Times New Roman"/>
              </w:rPr>
              <w:br/>
              <w:t>[-0.0025,0.0020]</w:t>
            </w:r>
          </w:p>
        </w:tc>
      </w:tr>
      <w:tr w:rsidR="00C65F34" w:rsidRPr="00FB3EC9" w14:paraId="21193784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CF40E7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DA91D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2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16,0.0030]</w:t>
            </w:r>
          </w:p>
        </w:tc>
      </w:tr>
      <w:tr w:rsidR="00C65F34" w:rsidRPr="00FB3EC9" w14:paraId="4900BFCA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F73755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Sq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697D81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0026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0.000034,-0.000018]</w:t>
            </w:r>
          </w:p>
        </w:tc>
      </w:tr>
      <w:tr w:rsidR="00C65F34" w:rsidRPr="00FB3EC9" w14:paraId="74194260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CCA8106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C4987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012</w:t>
            </w:r>
            <w:r w:rsidRPr="00FB3EC9">
              <w:rPr>
                <w:rFonts w:ascii="Times New Roman" w:hAnsi="Times New Roman" w:cs="Times New Roman"/>
              </w:rPr>
              <w:br/>
              <w:t>[-0.0034,0.0010]</w:t>
            </w:r>
          </w:p>
        </w:tc>
      </w:tr>
      <w:tr w:rsidR="00C65F34" w:rsidRPr="00FB3EC9" w14:paraId="51D23145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144B7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B3EC9">
              <w:rPr>
                <w:rFonts w:ascii="Times New Roman" w:hAnsi="Times New Roman" w:cs="Times New Roman"/>
              </w:rPr>
              <w:t>MaritalStatu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A0185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16</w:t>
            </w:r>
            <w:r w:rsidRPr="00FB3EC9">
              <w:rPr>
                <w:rFonts w:ascii="Times New Roman" w:hAnsi="Times New Roman" w:cs="Times New Roman"/>
              </w:rPr>
              <w:br/>
              <w:t>[-0.000097,0.0034]</w:t>
            </w:r>
          </w:p>
        </w:tc>
      </w:tr>
      <w:tr w:rsidR="00C65F34" w:rsidRPr="00FB3EC9" w14:paraId="2E496582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7B90D5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B3EC9">
              <w:rPr>
                <w:rFonts w:ascii="Times New Roman" w:hAnsi="Times New Roman" w:cs="Times New Roman"/>
              </w:rPr>
              <w:t>EmploymentStatu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41A44F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13,0.019]</w:t>
            </w:r>
          </w:p>
        </w:tc>
      </w:tr>
      <w:tr w:rsidR="00C65F34" w:rsidRPr="00FB3EC9" w14:paraId="1C0F3B84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0C7FAE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B3EC9">
              <w:rPr>
                <w:rFonts w:ascii="Times New Roman" w:hAnsi="Times New Roman" w:cs="Times New Roman"/>
              </w:rPr>
              <w:t>SelfRatedHealth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F13F1F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44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42,0.047]</w:t>
            </w:r>
          </w:p>
        </w:tc>
      </w:tr>
      <w:tr w:rsidR="00C65F34" w:rsidRPr="00FB3EC9" w14:paraId="58071DAF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F6AF3B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B3EC9">
              <w:rPr>
                <w:rFonts w:ascii="Times New Roman" w:hAnsi="Times New Roman" w:cs="Times New Roman"/>
              </w:rPr>
              <w:t>Income_Quintil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14BF9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4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29,0.0057]</w:t>
            </w:r>
          </w:p>
        </w:tc>
      </w:tr>
      <w:tr w:rsidR="00C65F34" w:rsidRPr="00FB3EC9" w14:paraId="4CA51CF8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0A98E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B3EC9">
              <w:rPr>
                <w:rFonts w:ascii="Times New Roman" w:hAnsi="Times New Roman" w:cs="Times New Roman"/>
              </w:rPr>
              <w:t>MakeEndsMeet</w:t>
            </w:r>
            <w:proofErr w:type="spellEnd"/>
          </w:p>
          <w:p w14:paraId="45984642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DCC2D3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B3EC9">
              <w:rPr>
                <w:rFonts w:ascii="Times New Roman" w:hAnsi="Times New Roman" w:cs="Times New Roman"/>
                <w:b/>
              </w:rPr>
              <w:t>Between Effec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F0602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0,0.015]</w:t>
            </w:r>
          </w:p>
        </w:tc>
      </w:tr>
      <w:tr w:rsidR="00C65F34" w:rsidRPr="00FB3EC9" w14:paraId="7F7F48FD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55326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Mean 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7B913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42</w:t>
            </w:r>
            <w:r w:rsidRPr="00FB3EC9">
              <w:rPr>
                <w:rFonts w:ascii="Times New Roman" w:hAnsi="Times New Roman" w:cs="Times New Roman"/>
              </w:rPr>
              <w:br/>
              <w:t>[-0.11,0.029]</w:t>
            </w:r>
          </w:p>
        </w:tc>
      </w:tr>
      <w:tr w:rsidR="00C65F34" w:rsidRPr="00FB3EC9" w14:paraId="285F8920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12019D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Mean ageSq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8BC70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44</w:t>
            </w:r>
            <w:r w:rsidRPr="00FB3EC9">
              <w:rPr>
                <w:rFonts w:ascii="Times New Roman" w:hAnsi="Times New Roman" w:cs="Times New Roman"/>
              </w:rPr>
              <w:br/>
              <w:t>[-0.00031,0.0012]</w:t>
            </w:r>
          </w:p>
        </w:tc>
      </w:tr>
      <w:tr w:rsidR="00C65F34" w:rsidRPr="00FB3EC9" w14:paraId="60769FF4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41C56D4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Mean 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3C0AC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32</w:t>
            </w:r>
            <w:r w:rsidRPr="00FB3EC9">
              <w:rPr>
                <w:rFonts w:ascii="Times New Roman" w:hAnsi="Times New Roman" w:cs="Times New Roman"/>
              </w:rPr>
              <w:br/>
              <w:t>[-0.11,0.043]</w:t>
            </w:r>
          </w:p>
        </w:tc>
      </w:tr>
      <w:tr w:rsidR="00C65F34" w:rsidRPr="00FB3EC9" w14:paraId="2359D994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1E332E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FB3EC9">
              <w:rPr>
                <w:rFonts w:ascii="Times New Roman" w:hAnsi="Times New Roman" w:cs="Times New Roman"/>
              </w:rPr>
              <w:t>MaritalStatu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23900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79</w:t>
            </w:r>
            <w:r w:rsidRPr="00FB3EC9">
              <w:rPr>
                <w:rFonts w:ascii="Times New Roman" w:hAnsi="Times New Roman" w:cs="Times New Roman"/>
              </w:rPr>
              <w:br/>
              <w:t>[-0.061,0.22]</w:t>
            </w:r>
          </w:p>
        </w:tc>
      </w:tr>
      <w:tr w:rsidR="00C65F34" w:rsidRPr="00FB3EC9" w14:paraId="33703524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8FCC59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FB3EC9">
              <w:rPr>
                <w:rFonts w:ascii="Times New Roman" w:hAnsi="Times New Roman" w:cs="Times New Roman"/>
              </w:rPr>
              <w:t>EmploymentStatu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357FAF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3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30,0.59]</w:t>
            </w:r>
          </w:p>
        </w:tc>
      </w:tr>
      <w:tr w:rsidR="00C65F34" w:rsidRPr="00FB3EC9" w14:paraId="1B2DC83A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2B37460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FB3EC9">
              <w:rPr>
                <w:rFonts w:ascii="Times New Roman" w:hAnsi="Times New Roman" w:cs="Times New Roman"/>
              </w:rPr>
              <w:t>SelfRatedHealth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847FF5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53</w:t>
            </w:r>
            <w:r w:rsidRPr="00FB3EC9">
              <w:rPr>
                <w:rFonts w:ascii="Times New Roman" w:hAnsi="Times New Roman" w:cs="Times New Roman"/>
              </w:rPr>
              <w:br/>
              <w:t>[-0.15,0.040]</w:t>
            </w:r>
          </w:p>
        </w:tc>
      </w:tr>
      <w:tr w:rsidR="00C65F34" w:rsidRPr="00FB3EC9" w14:paraId="6EAFB5F8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6713F7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FB3EC9">
              <w:rPr>
                <w:rFonts w:ascii="Times New Roman" w:hAnsi="Times New Roman" w:cs="Times New Roman"/>
              </w:rPr>
              <w:t>Income_Quintile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75BBB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9</w:t>
            </w:r>
            <w:r w:rsidRPr="00FB3EC9">
              <w:rPr>
                <w:rFonts w:ascii="Times New Roman" w:hAnsi="Times New Roman" w:cs="Times New Roman"/>
              </w:rPr>
              <w:br/>
              <w:t>[-0.00030,0.039]</w:t>
            </w:r>
          </w:p>
        </w:tc>
      </w:tr>
      <w:tr w:rsidR="00C65F34" w:rsidRPr="00FB3EC9" w14:paraId="4AB02239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5E4DE68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FB3EC9">
              <w:rPr>
                <w:rFonts w:ascii="Times New Roman" w:hAnsi="Times New Roman" w:cs="Times New Roman"/>
              </w:rPr>
              <w:t>MakeEndsMeet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352A9A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0.077</w:t>
            </w:r>
            <w:r w:rsidRPr="00FB3EC9">
              <w:rPr>
                <w:rFonts w:ascii="Times New Roman" w:hAnsi="Times New Roman" w:cs="Times New Roman"/>
              </w:rPr>
              <w:br/>
              <w:t>[-0.17,0.015]</w:t>
            </w:r>
          </w:p>
        </w:tc>
      </w:tr>
      <w:tr w:rsidR="00C65F34" w:rsidRPr="00FB3EC9" w14:paraId="034CEB03" w14:textId="77777777" w:rsidTr="003B3490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21DBB19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9F987B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93</w:t>
            </w:r>
            <w:r w:rsidRPr="00FB3EC9">
              <w:rPr>
                <w:rFonts w:ascii="Times New Roman" w:hAnsi="Times New Roman" w:cs="Times New Roman"/>
              </w:rPr>
              <w:br/>
              <w:t>[-0.59,2.44]</w:t>
            </w:r>
          </w:p>
          <w:p w14:paraId="6AA97DD3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5F34" w:rsidRPr="00FB3EC9" w14:paraId="5C8DF3D0" w14:textId="77777777" w:rsidTr="003B3490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08006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C26EC" w14:textId="77777777" w:rsidR="00C65F34" w:rsidRPr="00FB3EC9" w:rsidRDefault="00C65F34" w:rsidP="003B34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25529</w:t>
            </w:r>
          </w:p>
        </w:tc>
      </w:tr>
    </w:tbl>
    <w:p w14:paraId="4CCF68B9" w14:textId="77777777" w:rsidR="00C65F34" w:rsidRPr="00FB3EC9" w:rsidRDefault="00C65F34" w:rsidP="00C65F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>95% confidence intervals in brackets</w:t>
      </w:r>
    </w:p>
    <w:p w14:paraId="4BF16C34" w14:textId="77777777" w:rsidR="00C65F34" w:rsidRPr="00FB3EC9" w:rsidRDefault="00C65F34" w:rsidP="00C65F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>Sample restricted to those who in the previous year were employed and had their health needs met</w:t>
      </w:r>
    </w:p>
    <w:p w14:paraId="358CF525" w14:textId="320FD191" w:rsidR="00C65F34" w:rsidRPr="00FB3EC9" w:rsidRDefault="00C65F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  <w:sectPr w:rsidR="00C65F34" w:rsidRPr="00FB3EC9" w:rsidSect="00B86AAB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  <w:r w:rsidRPr="00FB3EC9">
        <w:rPr>
          <w:rFonts w:ascii="Times New Roman" w:hAnsi="Times New Roman" w:cs="Times New Roman"/>
          <w:vertAlign w:val="superscript"/>
        </w:rPr>
        <w:t>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5, </w:t>
      </w:r>
      <w:r w:rsidRPr="00FB3EC9">
        <w:rPr>
          <w:rFonts w:ascii="Times New Roman" w:hAnsi="Times New Roman" w:cs="Times New Roman"/>
          <w:vertAlign w:val="superscript"/>
        </w:rPr>
        <w:t>*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1</w:t>
      </w:r>
    </w:p>
    <w:p w14:paraId="07DB5E35" w14:textId="4F85B73B" w:rsidR="00275B17" w:rsidRPr="00FB3EC9" w:rsidRDefault="00A319A5" w:rsidP="00E95C0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2" w:name="_GoBack"/>
      <w:bookmarkEnd w:id="2"/>
      <w:r w:rsidRPr="00FB3EC9">
        <w:rPr>
          <w:rFonts w:ascii="Times New Roman" w:hAnsi="Times New Roman" w:cs="Times New Roman"/>
        </w:rPr>
        <w:lastRenderedPageBreak/>
        <w:t xml:space="preserve">Table </w:t>
      </w:r>
      <w:r w:rsidR="00085A16">
        <w:rPr>
          <w:rFonts w:ascii="Times New Roman" w:hAnsi="Times New Roman" w:cs="Times New Roman"/>
        </w:rPr>
        <w:t>7A</w:t>
      </w:r>
      <w:r w:rsidR="00085A16" w:rsidRPr="00FB3EC9">
        <w:rPr>
          <w:rFonts w:ascii="Times New Roman" w:hAnsi="Times New Roman" w:cs="Times New Roman"/>
        </w:rPr>
        <w:t xml:space="preserve"> </w:t>
      </w:r>
      <w:r w:rsidR="00275B17" w:rsidRPr="00FB3EC9">
        <w:rPr>
          <w:rFonts w:ascii="Times New Roman" w:hAnsi="Times New Roman" w:cs="Times New Roman"/>
        </w:rPr>
        <w:t xml:space="preserve">Fixed effects linear probability regression of </w:t>
      </w:r>
      <w:r w:rsidR="003E6FB9" w:rsidRPr="00FB3EC9">
        <w:rPr>
          <w:rFonts w:ascii="Times New Roman" w:hAnsi="Times New Roman" w:cs="Times New Roman"/>
        </w:rPr>
        <w:t>Unmet M</w:t>
      </w:r>
      <w:r w:rsidR="00F12BC4" w:rsidRPr="00FB3EC9">
        <w:rPr>
          <w:rFonts w:ascii="Times New Roman" w:hAnsi="Times New Roman" w:cs="Times New Roman"/>
        </w:rPr>
        <w:t>edical</w:t>
      </w:r>
      <w:r w:rsidR="00275B17" w:rsidRPr="00FB3EC9">
        <w:rPr>
          <w:rFonts w:ascii="Times New Roman" w:hAnsi="Times New Roman" w:cs="Times New Roman"/>
        </w:rPr>
        <w:t xml:space="preserve"> Need on Employment Status in Low and High OOP Countri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5546"/>
        <w:gridCol w:w="2031"/>
        <w:gridCol w:w="1848"/>
      </w:tblGrid>
      <w:tr w:rsidR="0048064E" w:rsidRPr="00FB3EC9" w14:paraId="3913E57A" w14:textId="6D92F3C6" w:rsidTr="0048064E"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6F250D6" w14:textId="7512ABB9" w:rsidR="0048064E" w:rsidRPr="00FB3EC9" w:rsidRDefault="004806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 xml:space="preserve">                                                          Population facing unmet medical need</w:t>
            </w:r>
          </w:p>
        </w:tc>
      </w:tr>
      <w:tr w:rsidR="00FB0DE0" w:rsidRPr="00FB3EC9" w14:paraId="7A00719C" w14:textId="7D4180FB" w:rsidTr="0048064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B9DE5D" w14:textId="399EE785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F6280D" w14:textId="38DD6F84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Low OOP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10790C" w14:textId="40C91543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High OOP)</w:t>
            </w:r>
          </w:p>
        </w:tc>
      </w:tr>
      <w:tr w:rsidR="00FB0DE0" w:rsidRPr="00FB3EC9" w14:paraId="08FFAA7B" w14:textId="1D0C0FD4" w:rsidTr="0048064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CDB8A" w14:textId="54FE0EA0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Employment Status (baseline=Employ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185CE" w14:textId="2CBEF9E3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781E9" w14:textId="5450063C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DE0" w:rsidRPr="00FB3EC9" w14:paraId="2724A00B" w14:textId="62CF7EC8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BD433" w14:textId="7D7391FB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DDB5B" w14:textId="4C2142E7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29,0.0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2E194" w14:textId="650097E1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9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58,0.033]</w:t>
            </w:r>
          </w:p>
        </w:tc>
      </w:tr>
      <w:tr w:rsidR="00FB0DE0" w:rsidRPr="00FB3EC9" w14:paraId="6720E001" w14:textId="2266154E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C7F17" w14:textId="4D3FBC03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47AD" w14:textId="3556E5DD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4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6,0.0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24229" w14:textId="60D33A07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37,0.025]</w:t>
            </w:r>
          </w:p>
        </w:tc>
      </w:tr>
      <w:tr w:rsidR="00FB0DE0" w:rsidRPr="00FB3EC9" w14:paraId="6C5CAFD6" w14:textId="6B6EBC22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E80A5" w14:textId="414C275B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9946F" w14:textId="28484124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031</w:t>
            </w:r>
            <w:r w:rsidRPr="00FB3EC9">
              <w:rPr>
                <w:rFonts w:ascii="Times New Roman" w:hAnsi="Times New Roman" w:cs="Times New Roman"/>
              </w:rPr>
              <w:br/>
              <w:t>[-0.000064,0.00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875D0" w14:textId="2F3DA84F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3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021,0.00045]</w:t>
            </w:r>
          </w:p>
        </w:tc>
      </w:tr>
      <w:tr w:rsidR="00FB0DE0" w:rsidRPr="00FB3EC9" w14:paraId="777EA9C1" w14:textId="50509689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28793" w14:textId="1234519A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9A7DC5B" w14:textId="7C2B2E20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 xml:space="preserve">Self-Rated Health </w:t>
            </w:r>
          </w:p>
          <w:p w14:paraId="77BD739C" w14:textId="42EDB301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  <w:i/>
              </w:rPr>
              <w:t>(baseline=Good Heal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CDDE7" w14:textId="74F7B7A7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A3421" w14:textId="5D31888E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DE0" w:rsidRPr="00FB3EC9" w14:paraId="24455EAE" w14:textId="7D42C068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3542A" w14:textId="3EABF5A3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air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DCA2F" w14:textId="22B81FD3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46,0.0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D9120" w14:textId="3337C30E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25,0.039]</w:t>
            </w:r>
          </w:p>
        </w:tc>
      </w:tr>
      <w:tr w:rsidR="00FB0DE0" w:rsidRPr="00FB3EC9" w14:paraId="246EA4DC" w14:textId="227F1F17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DFBFA" w14:textId="04DC6233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Ba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DB4C2" w14:textId="59B099DA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8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56,0.0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8F9A9" w14:textId="7B9F1F42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6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44,0.079]</w:t>
            </w:r>
          </w:p>
        </w:tc>
      </w:tr>
      <w:tr w:rsidR="00FB0DE0" w:rsidRPr="00FB3EC9" w14:paraId="0B79A541" w14:textId="770F6A8B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744F1" w14:textId="01D86F6E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Income (baseline=5th Income Qui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83DDE" w14:textId="5643837E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F5C6D" w14:textId="7C0C185C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DE0" w:rsidRPr="00FB3EC9" w14:paraId="15CC8A7F" w14:textId="586BEC22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5786B" w14:textId="257750B5" w:rsidR="00FB0DE0" w:rsidRPr="00FB3EC9" w:rsidRDefault="00FB0DE0" w:rsidP="009340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4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9CF5A" w14:textId="14188F0A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18</w:t>
            </w:r>
            <w:r w:rsidRPr="00FB3EC9">
              <w:rPr>
                <w:rFonts w:ascii="Times New Roman" w:hAnsi="Times New Roman" w:cs="Times New Roman"/>
              </w:rPr>
              <w:br/>
              <w:t>[-0.0041,0.00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B586F" w14:textId="526DC6AE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4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22,0.026]</w:t>
            </w:r>
          </w:p>
        </w:tc>
      </w:tr>
      <w:tr w:rsidR="00FB0DE0" w:rsidRPr="00FB3EC9" w14:paraId="4B923119" w14:textId="0EA7028E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9DA77" w14:textId="3F4EB5E9" w:rsidR="00FB0DE0" w:rsidRPr="00FB3EC9" w:rsidRDefault="00FB0DE0" w:rsidP="009340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3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616BB" w14:textId="18FCE2C9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84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21,0.0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91187" w14:textId="7389F5C9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12,0.029]</w:t>
            </w:r>
          </w:p>
        </w:tc>
      </w:tr>
      <w:tr w:rsidR="00FB0DE0" w:rsidRPr="00FB3EC9" w14:paraId="02E4F4B9" w14:textId="52522526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269BE" w14:textId="3819AFAB" w:rsidR="00FB0DE0" w:rsidRPr="00FB3EC9" w:rsidRDefault="00FB0DE0" w:rsidP="009340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2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0E799" w14:textId="11EDFE32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053,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66031" w14:textId="6F6D61E9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76,0.039]</w:t>
            </w:r>
          </w:p>
        </w:tc>
      </w:tr>
      <w:tr w:rsidR="00FB0DE0" w:rsidRPr="00FB3EC9" w14:paraId="4BF573E4" w14:textId="0B3C8681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D042C" w14:textId="3468063C" w:rsidR="00FB0DE0" w:rsidRPr="00FB3EC9" w:rsidRDefault="00FB0DE0" w:rsidP="009340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9DC8A" w14:textId="6F6BA3A2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4,0.0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9D461" w14:textId="7BF89A18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4,0.048]</w:t>
            </w:r>
          </w:p>
        </w:tc>
      </w:tr>
      <w:tr w:rsidR="00FB0DE0" w:rsidRPr="00FB3EC9" w14:paraId="3F9744ED" w14:textId="5470102E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BC5FA" w14:textId="2C00B90A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Financial Hardship (baseline=Not difficult make ends me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24573" w14:textId="28D1D63F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77242" w14:textId="63447602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DE0" w:rsidRPr="00FB3EC9" w14:paraId="48FBE302" w14:textId="5F5EA258" w:rsidTr="009340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C0C65" w14:textId="6A298C4D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Difficult make ends m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23667" w14:textId="0EA629DD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35</w:t>
            </w:r>
            <w:r w:rsidRPr="00FB3EC9">
              <w:rPr>
                <w:rFonts w:ascii="Times New Roman" w:hAnsi="Times New Roman" w:cs="Times New Roman"/>
              </w:rPr>
              <w:br/>
              <w:t>[-0.0013,0.00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B2233" w14:textId="0DE32DBF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65</w:t>
            </w:r>
            <w:r w:rsidRPr="00FB3EC9">
              <w:rPr>
                <w:rFonts w:ascii="Times New Roman" w:hAnsi="Times New Roman" w:cs="Times New Roman"/>
              </w:rPr>
              <w:br/>
              <w:t>[-0.00060,0.014]</w:t>
            </w:r>
          </w:p>
        </w:tc>
      </w:tr>
      <w:tr w:rsidR="00FB0DE0" w:rsidRPr="00FB3EC9" w14:paraId="3863A709" w14:textId="446C05B6" w:rsidTr="0093404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08D76" w14:textId="72001E47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0623C" w14:textId="3CF72975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1.11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1.30,-0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7A78C" w14:textId="4A268FEB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1.2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1.51,-1.02]</w:t>
            </w:r>
          </w:p>
        </w:tc>
      </w:tr>
      <w:tr w:rsidR="00FB0DE0" w:rsidRPr="00FB3EC9" w14:paraId="591F6BB5" w14:textId="3F2EF1B3" w:rsidTr="0093404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BE3CD" w14:textId="7F23E62A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C0C8D" w14:textId="3A210E22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4B778" w14:textId="15D2485E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DE0" w:rsidRPr="00FB3EC9" w14:paraId="10684B50" w14:textId="6D35CAEA" w:rsidTr="0093404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3D4EC" w14:textId="06FB38AC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F8F93" w14:textId="690943ED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64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411B6" w14:textId="786C48E7" w:rsidR="00FB0DE0" w:rsidRPr="00FB3EC9" w:rsidRDefault="00FB0D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61737</w:t>
            </w:r>
          </w:p>
        </w:tc>
      </w:tr>
    </w:tbl>
    <w:p w14:paraId="0AA20FFC" w14:textId="43B65CBB" w:rsidR="003E6FB9" w:rsidRPr="00FB3EC9" w:rsidRDefault="003E6FB9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>95% confidence intervals in brackets</w:t>
      </w:r>
    </w:p>
    <w:p w14:paraId="064BDC64" w14:textId="7BECA8F1" w:rsidR="003E6FB9" w:rsidRPr="00FB3EC9" w:rsidRDefault="003E6FB9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 xml:space="preserve">Sample restricted to those who in the previous year were employed and who had no unmet need * p &lt; 0.05, ** p &lt; 0.01 </w:t>
      </w:r>
    </w:p>
    <w:p w14:paraId="27529164" w14:textId="411A18B7" w:rsidR="003E6FB9" w:rsidRPr="00FB3EC9" w:rsidRDefault="003E6FB9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5A0717C" w14:textId="63EA1307" w:rsidR="003E6FB9" w:rsidRPr="00FB3EC9" w:rsidRDefault="003E6FB9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25E8E343" w14:textId="72635482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67ADF0E4" w14:textId="16FF49CD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5ABEF152" w14:textId="6A3CCB4D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3950341F" w14:textId="54EC595C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0A2CFEEF" w14:textId="7B3CC880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65E4C0BF" w14:textId="13C34F1C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46BE91FB" w14:textId="17F3157D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638C24F0" w14:textId="127204CD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3B2ED862" w14:textId="0F2FEC04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3C7E02B6" w14:textId="493ACEDE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701EF0D0" w14:textId="6E09576B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776B8773" w14:textId="7338300C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4D984481" w14:textId="6588E459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4FAD2237" w14:textId="400689CC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55E12D93" w14:textId="3A9E51C5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11F297A3" w14:textId="5EE5BBB2" w:rsidR="00560A4D" w:rsidRPr="00FB3EC9" w:rsidRDefault="00560A4D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172E78D1" w14:textId="3D61954E" w:rsidR="003E6FB9" w:rsidRPr="00FB3EC9" w:rsidRDefault="003E6FB9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4EAA3C82" w14:textId="295FBC97" w:rsidR="00FB0DE0" w:rsidRPr="00FB3EC9" w:rsidRDefault="00B97676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lastRenderedPageBreak/>
        <w:t xml:space="preserve">Table </w:t>
      </w:r>
      <w:r w:rsidR="00085A16">
        <w:rPr>
          <w:rFonts w:ascii="Times New Roman" w:hAnsi="Times New Roman" w:cs="Times New Roman"/>
        </w:rPr>
        <w:t>8A</w:t>
      </w:r>
      <w:r w:rsidRPr="00FB3EC9">
        <w:rPr>
          <w:rFonts w:ascii="Times New Roman" w:hAnsi="Times New Roman" w:cs="Times New Roman"/>
        </w:rPr>
        <w:t xml:space="preserve"> </w:t>
      </w:r>
      <w:r w:rsidR="00FB0DE0" w:rsidRPr="00FB3EC9">
        <w:rPr>
          <w:rFonts w:ascii="Times New Roman" w:hAnsi="Times New Roman" w:cs="Times New Roman"/>
        </w:rPr>
        <w:t>Fixed effects linear probability regression of Unmet Health Need on Employment Status in Low and High Income Replacement Countries</w:t>
      </w:r>
    </w:p>
    <w:tbl>
      <w:tblPr>
        <w:tblW w:w="5688" w:type="dxa"/>
        <w:tblLook w:val="0000" w:firstRow="0" w:lastRow="0" w:firstColumn="0" w:lastColumn="0" w:noHBand="0" w:noVBand="0"/>
      </w:tblPr>
      <w:tblGrid>
        <w:gridCol w:w="2124"/>
        <w:gridCol w:w="1848"/>
        <w:gridCol w:w="2068"/>
      </w:tblGrid>
      <w:tr w:rsidR="00B97676" w:rsidRPr="00FB3EC9" w14:paraId="289115E7" w14:textId="77777777" w:rsidTr="00B9767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02EA0" w14:textId="77777777" w:rsidR="00B97676" w:rsidRPr="00FB3EC9" w:rsidRDefault="00B976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FEE82" w14:textId="77777777" w:rsidR="00B97676" w:rsidRPr="00FB3EC9" w:rsidRDefault="00B976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Low IR Countr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EB420" w14:textId="77777777" w:rsidR="00B97676" w:rsidRPr="00FB3EC9" w:rsidRDefault="00B976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(High IR Countries)</w:t>
            </w:r>
          </w:p>
        </w:tc>
      </w:tr>
      <w:tr w:rsidR="0098415F" w:rsidRPr="00FB3EC9" w14:paraId="07F81E75" w14:textId="77777777" w:rsidTr="00B9767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2166F" w14:textId="456A432A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  <w:i/>
              </w:rPr>
              <w:t>Employment Status (baseline=Employ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86495" w14:textId="34936AAF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67EB8" w14:textId="7D761650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15F" w:rsidRPr="00FB3EC9" w14:paraId="154681A3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5182A" w14:textId="3732563B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F5A45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1</w:t>
            </w:r>
            <w:r w:rsidRPr="00FB3EC9">
              <w:rPr>
                <w:rFonts w:ascii="Times New Roman" w:hAnsi="Times New Roman" w:cs="Times New Roman"/>
              </w:rPr>
              <w:br/>
              <w:t>[-0.00089,0.0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2D448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93,0.035]</w:t>
            </w:r>
          </w:p>
        </w:tc>
      </w:tr>
      <w:tr w:rsidR="0098415F" w:rsidRPr="00FB3EC9" w14:paraId="7A335110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7F586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A53C4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50,0.0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0EFFC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1,0.029]</w:t>
            </w:r>
          </w:p>
        </w:tc>
      </w:tr>
      <w:tr w:rsidR="0098415F" w:rsidRPr="00FB3EC9" w14:paraId="12438523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9CDB3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age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9D0C7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27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017,0.000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A3582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01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0088,0.00020]</w:t>
            </w:r>
          </w:p>
        </w:tc>
      </w:tr>
      <w:tr w:rsidR="0098415F" w:rsidRPr="00FB3EC9" w14:paraId="38DDDD00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7C89E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 xml:space="preserve">Self-Rated Health </w:t>
            </w:r>
          </w:p>
          <w:p w14:paraId="43573913" w14:textId="5D5817EF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  <w:i/>
              </w:rPr>
              <w:t>(baseline=Good Heal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0A41C" w14:textId="747393AC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94DE3" w14:textId="5991C5DE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15F" w:rsidRPr="00FB3EC9" w14:paraId="061B7A9B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4132E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air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92F88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8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21,0.0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96D1C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76,0.019]</w:t>
            </w:r>
          </w:p>
        </w:tc>
      </w:tr>
      <w:tr w:rsidR="0098415F" w:rsidRPr="00FB3EC9" w14:paraId="3946BE1E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B3EF5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Ba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179E4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6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47,0.0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3FFBD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1</w:t>
            </w:r>
            <w:r w:rsidRPr="00FB3EC9">
              <w:rPr>
                <w:rFonts w:ascii="Times New Roman" w:hAnsi="Times New Roman" w:cs="Times New Roman"/>
              </w:rPr>
              <w:br/>
              <w:t>[-0.0026,0.024]</w:t>
            </w:r>
          </w:p>
        </w:tc>
      </w:tr>
      <w:tr w:rsidR="0098415F" w:rsidRPr="00FB3EC9" w14:paraId="0F0727EA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8512C" w14:textId="7EED705F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Income (baseline=5th Income Quin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29A0F" w14:textId="13E0EE14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F6C36" w14:textId="7F61BB99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15F" w:rsidRPr="00FB3EC9" w14:paraId="3E3EFD3E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2FCC0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4th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457E2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51,0.0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99F3F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33</w:t>
            </w:r>
            <w:r w:rsidRPr="00FB3EC9">
              <w:rPr>
                <w:rFonts w:ascii="Times New Roman" w:hAnsi="Times New Roman" w:cs="Times New Roman"/>
              </w:rPr>
              <w:br/>
              <w:t>[-0.0021,0.0088]</w:t>
            </w:r>
          </w:p>
        </w:tc>
      </w:tr>
      <w:tr w:rsidR="0098415F" w:rsidRPr="00FB3EC9" w14:paraId="0EEF746F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606B2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3rd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AE3A1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16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29,0.0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AC2CA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8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060,0.016]</w:t>
            </w:r>
          </w:p>
        </w:tc>
      </w:tr>
      <w:tr w:rsidR="0098415F" w:rsidRPr="00FB3EC9" w14:paraId="4387C2F9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290E2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2nd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CEE27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23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067,0.0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E57B6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83</w:t>
            </w:r>
            <w:r w:rsidRPr="00FB3EC9">
              <w:rPr>
                <w:rFonts w:ascii="Times New Roman" w:hAnsi="Times New Roman" w:cs="Times New Roman"/>
              </w:rPr>
              <w:br/>
              <w:t>[-0.0038,0.020]</w:t>
            </w:r>
          </w:p>
        </w:tc>
      </w:tr>
      <w:tr w:rsidR="0098415F" w:rsidRPr="00FB3EC9" w14:paraId="493714BD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FACD6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1st Income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7D015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2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4,0.0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6CCAF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30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0.013,0.047]</w:t>
            </w:r>
          </w:p>
        </w:tc>
      </w:tr>
      <w:tr w:rsidR="0098415F" w:rsidRPr="00FB3EC9" w14:paraId="19F392C3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37538" w14:textId="6F2BE29F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3EC9">
              <w:rPr>
                <w:rFonts w:ascii="Times New Roman" w:hAnsi="Times New Roman" w:cs="Times New Roman"/>
                <w:i/>
              </w:rPr>
              <w:t>Financial Hardship (baseline=Not difficult make ends me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A707C" w14:textId="5908FDB2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BA772" w14:textId="650513F4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15F" w:rsidRPr="00FB3EC9" w14:paraId="7D9BD925" w14:textId="77777777" w:rsidTr="00B976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20E38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Difficult make ends m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5B299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7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3EC9">
              <w:rPr>
                <w:rFonts w:ascii="Times New Roman" w:hAnsi="Times New Roman" w:cs="Times New Roman"/>
              </w:rPr>
              <w:br/>
              <w:t>[0.0014,0.0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55C89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0.0020</w:t>
            </w:r>
            <w:r w:rsidRPr="00FB3EC9">
              <w:rPr>
                <w:rFonts w:ascii="Times New Roman" w:hAnsi="Times New Roman" w:cs="Times New Roman"/>
              </w:rPr>
              <w:br/>
              <w:t>[-0.0030,0.0069]</w:t>
            </w:r>
          </w:p>
        </w:tc>
      </w:tr>
      <w:tr w:rsidR="0098415F" w:rsidRPr="00FB3EC9" w14:paraId="33A07444" w14:textId="77777777" w:rsidTr="00B9767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6576D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65EDF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1.18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1.40,-0.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41E04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-1.05</w:t>
            </w:r>
            <w:r w:rsidRPr="00FB3EC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FB3EC9">
              <w:rPr>
                <w:rFonts w:ascii="Times New Roman" w:hAnsi="Times New Roman" w:cs="Times New Roman"/>
              </w:rPr>
              <w:br/>
              <w:t>[-1.24,-0.86]</w:t>
            </w:r>
          </w:p>
        </w:tc>
      </w:tr>
      <w:tr w:rsidR="0098415F" w:rsidRPr="00FB3EC9" w14:paraId="04942B29" w14:textId="77777777" w:rsidTr="00B9767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93570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9C4F3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AA11F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415F" w:rsidRPr="00FB3EC9" w14:paraId="43EB6AB1" w14:textId="77777777" w:rsidTr="00B9767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871FA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EA157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63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869B0" w14:textId="77777777" w:rsidR="0098415F" w:rsidRPr="00FB3EC9" w:rsidRDefault="0098415F" w:rsidP="009841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3EC9">
              <w:rPr>
                <w:rFonts w:ascii="Times New Roman" w:hAnsi="Times New Roman" w:cs="Times New Roman"/>
              </w:rPr>
              <w:t>62618</w:t>
            </w:r>
          </w:p>
        </w:tc>
      </w:tr>
    </w:tbl>
    <w:p w14:paraId="3968D567" w14:textId="77777777" w:rsidR="00FB0DE0" w:rsidRPr="00FB3EC9" w:rsidRDefault="00FB0DE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>95% confidence intervals in brackets</w:t>
      </w:r>
    </w:p>
    <w:p w14:paraId="05CFA6BD" w14:textId="77777777" w:rsidR="00FB0DE0" w:rsidRPr="00FB3EC9" w:rsidRDefault="00FB0DE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</w:rPr>
        <w:t>Sample restricted to those who in the previous year were employed and who had no unmet need</w:t>
      </w:r>
    </w:p>
    <w:p w14:paraId="0A3C5DBB" w14:textId="77777777" w:rsidR="00FB0DE0" w:rsidRPr="00FB3EC9" w:rsidRDefault="00FB0DE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FB3EC9">
        <w:rPr>
          <w:rFonts w:ascii="Times New Roman" w:hAnsi="Times New Roman" w:cs="Times New Roman"/>
          <w:vertAlign w:val="superscript"/>
        </w:rPr>
        <w:t>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5, </w:t>
      </w:r>
      <w:r w:rsidRPr="00FB3EC9">
        <w:rPr>
          <w:rFonts w:ascii="Times New Roman" w:hAnsi="Times New Roman" w:cs="Times New Roman"/>
          <w:vertAlign w:val="superscript"/>
        </w:rPr>
        <w:t>**</w:t>
      </w:r>
      <w:r w:rsidRPr="00FB3EC9">
        <w:rPr>
          <w:rFonts w:ascii="Times New Roman" w:hAnsi="Times New Roman" w:cs="Times New Roman"/>
        </w:rPr>
        <w:t xml:space="preserve"> </w:t>
      </w:r>
      <w:r w:rsidRPr="00FB3EC9">
        <w:rPr>
          <w:rFonts w:ascii="Times New Roman" w:hAnsi="Times New Roman" w:cs="Times New Roman"/>
          <w:i/>
          <w:iCs/>
        </w:rPr>
        <w:t>p</w:t>
      </w:r>
      <w:r w:rsidRPr="00FB3EC9">
        <w:rPr>
          <w:rFonts w:ascii="Times New Roman" w:hAnsi="Times New Roman" w:cs="Times New Roman"/>
        </w:rPr>
        <w:t xml:space="preserve"> &lt; 0.01</w:t>
      </w:r>
    </w:p>
    <w:p w14:paraId="48E483D5" w14:textId="77777777" w:rsidR="00FB0DE0" w:rsidRPr="00FB3EC9" w:rsidRDefault="00FB0DE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CDDAA70" w14:textId="77777777" w:rsidR="003E6FB9" w:rsidRPr="00FB3EC9" w:rsidRDefault="003E6FB9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0EE07397" w14:textId="77777777" w:rsidR="003E6FB9" w:rsidRPr="00FB3EC9" w:rsidRDefault="003E6FB9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53BF26B8" w14:textId="77777777" w:rsidR="003E6FB9" w:rsidRPr="00FB3EC9" w:rsidRDefault="003E6FB9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22CC5DF5" w14:textId="36B37993" w:rsidR="00E30380" w:rsidRPr="00FB3EC9" w:rsidRDefault="00E30380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1E4BCC5A" w14:textId="4D1DCC41" w:rsidR="002C1894" w:rsidRPr="00FB3EC9" w:rsidRDefault="002C1894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0B31A6CB" w14:textId="2B8D7368" w:rsidR="002C1894" w:rsidRPr="00FB3EC9" w:rsidRDefault="002C1894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6C912456" w14:textId="1C1EA73A" w:rsidR="002C1894" w:rsidRPr="00FB3EC9" w:rsidRDefault="002C1894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0B66FE99" w14:textId="23AC31A3" w:rsidR="002C1894" w:rsidRPr="00FB3EC9" w:rsidRDefault="002C1894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3F7B056F" w14:textId="6D8C4285" w:rsidR="002C1894" w:rsidRPr="00FB3EC9" w:rsidRDefault="002C1894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545B8D8E" w14:textId="7592F318" w:rsidR="002C1894" w:rsidRPr="00FB3EC9" w:rsidRDefault="002C1894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665615ED" w14:textId="77777777" w:rsidR="002C1894" w:rsidRPr="00FB3EC9" w:rsidRDefault="002C18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184CC97" w14:textId="77777777" w:rsidR="002C1894" w:rsidRPr="00FB3EC9" w:rsidRDefault="002C1894" w:rsidP="003E6F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sectPr w:rsidR="002C1894" w:rsidRPr="00FB3EC9" w:rsidSect="00B86AAB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53794" w14:textId="77777777" w:rsidR="000A2D32" w:rsidRDefault="000A2D32" w:rsidP="00ED329E">
      <w:pPr>
        <w:spacing w:after="0" w:line="240" w:lineRule="auto"/>
      </w:pPr>
      <w:r>
        <w:separator/>
      </w:r>
    </w:p>
  </w:endnote>
  <w:endnote w:type="continuationSeparator" w:id="0">
    <w:p w14:paraId="6F9986C1" w14:textId="77777777" w:rsidR="000A2D32" w:rsidRDefault="000A2D32" w:rsidP="00ED3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08622C" w14:textId="77777777" w:rsidR="00E91465" w:rsidRDefault="00E9146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345E2" w14:textId="77777777" w:rsidR="00E91465" w:rsidRDefault="00E9146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25208" w14:textId="77777777" w:rsidR="000A2D32" w:rsidRDefault="000A2D32" w:rsidP="00ED329E">
      <w:pPr>
        <w:spacing w:after="0" w:line="240" w:lineRule="auto"/>
      </w:pPr>
      <w:r>
        <w:separator/>
      </w:r>
    </w:p>
  </w:footnote>
  <w:footnote w:type="continuationSeparator" w:id="0">
    <w:p w14:paraId="04A7F4E6" w14:textId="77777777" w:rsidR="000A2D32" w:rsidRDefault="000A2D32" w:rsidP="00ED32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D41FAD"/>
    <w:multiLevelType w:val="hybridMultilevel"/>
    <w:tmpl w:val="8EA0F90C"/>
    <w:lvl w:ilvl="0" w:tplc="DF66E27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1A3350"/>
    <w:multiLevelType w:val="hybridMultilevel"/>
    <w:tmpl w:val="74F0B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L">
    <w15:presenceInfo w15:providerId="None" w15:userId="J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38C"/>
    <w:rsid w:val="00001DBC"/>
    <w:rsid w:val="000030E6"/>
    <w:rsid w:val="00004025"/>
    <w:rsid w:val="00004291"/>
    <w:rsid w:val="00012523"/>
    <w:rsid w:val="000222A7"/>
    <w:rsid w:val="000302FA"/>
    <w:rsid w:val="00033947"/>
    <w:rsid w:val="00042C56"/>
    <w:rsid w:val="00066D71"/>
    <w:rsid w:val="00066F67"/>
    <w:rsid w:val="00072E1D"/>
    <w:rsid w:val="00074A43"/>
    <w:rsid w:val="000771DF"/>
    <w:rsid w:val="00085A16"/>
    <w:rsid w:val="0009488E"/>
    <w:rsid w:val="000A2D32"/>
    <w:rsid w:val="000A42B6"/>
    <w:rsid w:val="000A55A9"/>
    <w:rsid w:val="000B3137"/>
    <w:rsid w:val="000C3CEA"/>
    <w:rsid w:val="000C49B6"/>
    <w:rsid w:val="000C4DFD"/>
    <w:rsid w:val="000D2459"/>
    <w:rsid w:val="000D4FA4"/>
    <w:rsid w:val="000E2F66"/>
    <w:rsid w:val="001008EC"/>
    <w:rsid w:val="00126C42"/>
    <w:rsid w:val="001324EB"/>
    <w:rsid w:val="00135E86"/>
    <w:rsid w:val="00150802"/>
    <w:rsid w:val="001532C1"/>
    <w:rsid w:val="0015508A"/>
    <w:rsid w:val="00155C2D"/>
    <w:rsid w:val="00161761"/>
    <w:rsid w:val="00161865"/>
    <w:rsid w:val="001710D5"/>
    <w:rsid w:val="00172C4F"/>
    <w:rsid w:val="0017369C"/>
    <w:rsid w:val="001A3553"/>
    <w:rsid w:val="001A49D1"/>
    <w:rsid w:val="001B3179"/>
    <w:rsid w:val="001C293C"/>
    <w:rsid w:val="001C796E"/>
    <w:rsid w:val="001D074E"/>
    <w:rsid w:val="001E4A10"/>
    <w:rsid w:val="001E638C"/>
    <w:rsid w:val="001F3B80"/>
    <w:rsid w:val="00207F11"/>
    <w:rsid w:val="00214DEF"/>
    <w:rsid w:val="00221CEB"/>
    <w:rsid w:val="0022270B"/>
    <w:rsid w:val="00223A2D"/>
    <w:rsid w:val="00223E3F"/>
    <w:rsid w:val="00226F07"/>
    <w:rsid w:val="0023484B"/>
    <w:rsid w:val="00243910"/>
    <w:rsid w:val="00275B17"/>
    <w:rsid w:val="00291929"/>
    <w:rsid w:val="0029632B"/>
    <w:rsid w:val="002A0B0F"/>
    <w:rsid w:val="002A35CA"/>
    <w:rsid w:val="002B194D"/>
    <w:rsid w:val="002B3FDC"/>
    <w:rsid w:val="002B6260"/>
    <w:rsid w:val="002C1894"/>
    <w:rsid w:val="002C62BC"/>
    <w:rsid w:val="002D0085"/>
    <w:rsid w:val="002D29D0"/>
    <w:rsid w:val="002D78F9"/>
    <w:rsid w:val="002E6F12"/>
    <w:rsid w:val="002F486B"/>
    <w:rsid w:val="00310E9D"/>
    <w:rsid w:val="003150D0"/>
    <w:rsid w:val="0032285D"/>
    <w:rsid w:val="00322AD8"/>
    <w:rsid w:val="003315FA"/>
    <w:rsid w:val="00333D3A"/>
    <w:rsid w:val="003359BA"/>
    <w:rsid w:val="00340A55"/>
    <w:rsid w:val="003426A2"/>
    <w:rsid w:val="00344338"/>
    <w:rsid w:val="00351D08"/>
    <w:rsid w:val="00352322"/>
    <w:rsid w:val="003537A9"/>
    <w:rsid w:val="00354B7F"/>
    <w:rsid w:val="00360F2D"/>
    <w:rsid w:val="00363D7E"/>
    <w:rsid w:val="00366162"/>
    <w:rsid w:val="00371E44"/>
    <w:rsid w:val="00377B0E"/>
    <w:rsid w:val="003805CA"/>
    <w:rsid w:val="00380CEC"/>
    <w:rsid w:val="00383F68"/>
    <w:rsid w:val="003844CB"/>
    <w:rsid w:val="00385B7D"/>
    <w:rsid w:val="00392BB9"/>
    <w:rsid w:val="003A2633"/>
    <w:rsid w:val="003C119F"/>
    <w:rsid w:val="003C5A40"/>
    <w:rsid w:val="003E6FB9"/>
    <w:rsid w:val="003F5F2D"/>
    <w:rsid w:val="00412C82"/>
    <w:rsid w:val="00415BC8"/>
    <w:rsid w:val="00421326"/>
    <w:rsid w:val="00422D76"/>
    <w:rsid w:val="0043730B"/>
    <w:rsid w:val="0044173B"/>
    <w:rsid w:val="00452E6B"/>
    <w:rsid w:val="00456254"/>
    <w:rsid w:val="00470DEA"/>
    <w:rsid w:val="0048064E"/>
    <w:rsid w:val="00483A48"/>
    <w:rsid w:val="00492BE8"/>
    <w:rsid w:val="004A0153"/>
    <w:rsid w:val="004A1F40"/>
    <w:rsid w:val="004B480F"/>
    <w:rsid w:val="004D4416"/>
    <w:rsid w:val="004D5067"/>
    <w:rsid w:val="004D7228"/>
    <w:rsid w:val="004E3E9E"/>
    <w:rsid w:val="005036E8"/>
    <w:rsid w:val="00506F5F"/>
    <w:rsid w:val="005100CA"/>
    <w:rsid w:val="0052288C"/>
    <w:rsid w:val="00524D9A"/>
    <w:rsid w:val="00541DF1"/>
    <w:rsid w:val="00544719"/>
    <w:rsid w:val="00545CBF"/>
    <w:rsid w:val="00560A4D"/>
    <w:rsid w:val="0056260D"/>
    <w:rsid w:val="00575CBA"/>
    <w:rsid w:val="00581246"/>
    <w:rsid w:val="00581BEE"/>
    <w:rsid w:val="0058290D"/>
    <w:rsid w:val="00582E25"/>
    <w:rsid w:val="005834F1"/>
    <w:rsid w:val="00583FED"/>
    <w:rsid w:val="005858DD"/>
    <w:rsid w:val="005908F1"/>
    <w:rsid w:val="00590E0B"/>
    <w:rsid w:val="00591346"/>
    <w:rsid w:val="00591E76"/>
    <w:rsid w:val="00594D7D"/>
    <w:rsid w:val="005A117E"/>
    <w:rsid w:val="005A76D5"/>
    <w:rsid w:val="005B4026"/>
    <w:rsid w:val="005C15B6"/>
    <w:rsid w:val="005C2A58"/>
    <w:rsid w:val="005E0AD7"/>
    <w:rsid w:val="005E1C27"/>
    <w:rsid w:val="005E283C"/>
    <w:rsid w:val="005E473C"/>
    <w:rsid w:val="005E7FF2"/>
    <w:rsid w:val="005F0170"/>
    <w:rsid w:val="005F19B4"/>
    <w:rsid w:val="00611397"/>
    <w:rsid w:val="00612919"/>
    <w:rsid w:val="006145FD"/>
    <w:rsid w:val="00617337"/>
    <w:rsid w:val="0062599C"/>
    <w:rsid w:val="00627C0D"/>
    <w:rsid w:val="00627D34"/>
    <w:rsid w:val="006314DC"/>
    <w:rsid w:val="00632EFC"/>
    <w:rsid w:val="00642B40"/>
    <w:rsid w:val="00650B59"/>
    <w:rsid w:val="00660FC1"/>
    <w:rsid w:val="00662836"/>
    <w:rsid w:val="00665DEE"/>
    <w:rsid w:val="00667484"/>
    <w:rsid w:val="00670F0C"/>
    <w:rsid w:val="00671022"/>
    <w:rsid w:val="00683EE0"/>
    <w:rsid w:val="006875EE"/>
    <w:rsid w:val="0069119B"/>
    <w:rsid w:val="00691B92"/>
    <w:rsid w:val="006A308C"/>
    <w:rsid w:val="006A68A5"/>
    <w:rsid w:val="006B63AB"/>
    <w:rsid w:val="006C0F95"/>
    <w:rsid w:val="006C6C9F"/>
    <w:rsid w:val="006D09AD"/>
    <w:rsid w:val="006D6EE3"/>
    <w:rsid w:val="00702A75"/>
    <w:rsid w:val="00715231"/>
    <w:rsid w:val="007208BB"/>
    <w:rsid w:val="0072303C"/>
    <w:rsid w:val="007537A7"/>
    <w:rsid w:val="0076237A"/>
    <w:rsid w:val="00785A01"/>
    <w:rsid w:val="00791931"/>
    <w:rsid w:val="00797C47"/>
    <w:rsid w:val="007A3D37"/>
    <w:rsid w:val="007A7CC6"/>
    <w:rsid w:val="007B5F68"/>
    <w:rsid w:val="007C4DDF"/>
    <w:rsid w:val="007D0728"/>
    <w:rsid w:val="007D5CF7"/>
    <w:rsid w:val="007E2DB2"/>
    <w:rsid w:val="008010F9"/>
    <w:rsid w:val="008042EF"/>
    <w:rsid w:val="00811612"/>
    <w:rsid w:val="0081438C"/>
    <w:rsid w:val="00822285"/>
    <w:rsid w:val="0082509F"/>
    <w:rsid w:val="008259B4"/>
    <w:rsid w:val="008273C1"/>
    <w:rsid w:val="008322C9"/>
    <w:rsid w:val="008332DA"/>
    <w:rsid w:val="0084557F"/>
    <w:rsid w:val="00846976"/>
    <w:rsid w:val="00847B28"/>
    <w:rsid w:val="00852D36"/>
    <w:rsid w:val="00855306"/>
    <w:rsid w:val="00861ABA"/>
    <w:rsid w:val="008626A0"/>
    <w:rsid w:val="008679F5"/>
    <w:rsid w:val="00867E13"/>
    <w:rsid w:val="00873DE0"/>
    <w:rsid w:val="00875483"/>
    <w:rsid w:val="00875C08"/>
    <w:rsid w:val="00880372"/>
    <w:rsid w:val="008854A6"/>
    <w:rsid w:val="00897B46"/>
    <w:rsid w:val="008B65B6"/>
    <w:rsid w:val="008C48B0"/>
    <w:rsid w:val="008D3B85"/>
    <w:rsid w:val="008D4CB8"/>
    <w:rsid w:val="008E0AC9"/>
    <w:rsid w:val="008F4A77"/>
    <w:rsid w:val="00905BA8"/>
    <w:rsid w:val="009148C7"/>
    <w:rsid w:val="00923F3B"/>
    <w:rsid w:val="00925237"/>
    <w:rsid w:val="00934045"/>
    <w:rsid w:val="00940875"/>
    <w:rsid w:val="00953FD4"/>
    <w:rsid w:val="00960F93"/>
    <w:rsid w:val="0097311C"/>
    <w:rsid w:val="00974805"/>
    <w:rsid w:val="0098395F"/>
    <w:rsid w:val="0098415F"/>
    <w:rsid w:val="009849D9"/>
    <w:rsid w:val="00995641"/>
    <w:rsid w:val="00997369"/>
    <w:rsid w:val="009B1CCD"/>
    <w:rsid w:val="009B568F"/>
    <w:rsid w:val="009B629E"/>
    <w:rsid w:val="009B6CFB"/>
    <w:rsid w:val="009F0440"/>
    <w:rsid w:val="009F5463"/>
    <w:rsid w:val="009F7736"/>
    <w:rsid w:val="00A0575F"/>
    <w:rsid w:val="00A1223C"/>
    <w:rsid w:val="00A17511"/>
    <w:rsid w:val="00A2468E"/>
    <w:rsid w:val="00A272D8"/>
    <w:rsid w:val="00A27C34"/>
    <w:rsid w:val="00A319A5"/>
    <w:rsid w:val="00A33E1C"/>
    <w:rsid w:val="00A35762"/>
    <w:rsid w:val="00A44F93"/>
    <w:rsid w:val="00A4703E"/>
    <w:rsid w:val="00A52441"/>
    <w:rsid w:val="00A600D5"/>
    <w:rsid w:val="00A651C3"/>
    <w:rsid w:val="00A73BC5"/>
    <w:rsid w:val="00A816E8"/>
    <w:rsid w:val="00A84048"/>
    <w:rsid w:val="00A904B4"/>
    <w:rsid w:val="00AA6C5E"/>
    <w:rsid w:val="00AC2735"/>
    <w:rsid w:val="00AC4E5E"/>
    <w:rsid w:val="00AD0042"/>
    <w:rsid w:val="00AD0408"/>
    <w:rsid w:val="00AD1207"/>
    <w:rsid w:val="00AD1EFC"/>
    <w:rsid w:val="00AD2845"/>
    <w:rsid w:val="00AE5FEE"/>
    <w:rsid w:val="00AE7007"/>
    <w:rsid w:val="00AF6257"/>
    <w:rsid w:val="00B12400"/>
    <w:rsid w:val="00B232D2"/>
    <w:rsid w:val="00B24700"/>
    <w:rsid w:val="00B25B79"/>
    <w:rsid w:val="00B267BB"/>
    <w:rsid w:val="00B26A73"/>
    <w:rsid w:val="00B40D3E"/>
    <w:rsid w:val="00B41439"/>
    <w:rsid w:val="00B51348"/>
    <w:rsid w:val="00B80114"/>
    <w:rsid w:val="00B86AAB"/>
    <w:rsid w:val="00B93568"/>
    <w:rsid w:val="00B97676"/>
    <w:rsid w:val="00BA055D"/>
    <w:rsid w:val="00BA262D"/>
    <w:rsid w:val="00BA64A5"/>
    <w:rsid w:val="00BB717B"/>
    <w:rsid w:val="00BC0590"/>
    <w:rsid w:val="00BC65BC"/>
    <w:rsid w:val="00BD43D3"/>
    <w:rsid w:val="00BD5081"/>
    <w:rsid w:val="00BD5C05"/>
    <w:rsid w:val="00BE0BBE"/>
    <w:rsid w:val="00BE2CEE"/>
    <w:rsid w:val="00C152FA"/>
    <w:rsid w:val="00C25738"/>
    <w:rsid w:val="00C405FC"/>
    <w:rsid w:val="00C41822"/>
    <w:rsid w:val="00C53B87"/>
    <w:rsid w:val="00C60159"/>
    <w:rsid w:val="00C60EB2"/>
    <w:rsid w:val="00C64599"/>
    <w:rsid w:val="00C65E09"/>
    <w:rsid w:val="00C65F34"/>
    <w:rsid w:val="00C740E1"/>
    <w:rsid w:val="00C857A5"/>
    <w:rsid w:val="00C8728E"/>
    <w:rsid w:val="00C93DED"/>
    <w:rsid w:val="00C970ED"/>
    <w:rsid w:val="00CB11EA"/>
    <w:rsid w:val="00CB3684"/>
    <w:rsid w:val="00CC35C6"/>
    <w:rsid w:val="00CC5F81"/>
    <w:rsid w:val="00CE231E"/>
    <w:rsid w:val="00CE2B8F"/>
    <w:rsid w:val="00CE4367"/>
    <w:rsid w:val="00CE769A"/>
    <w:rsid w:val="00CF370F"/>
    <w:rsid w:val="00D01365"/>
    <w:rsid w:val="00D065FA"/>
    <w:rsid w:val="00D06FE7"/>
    <w:rsid w:val="00D118D9"/>
    <w:rsid w:val="00D13B2E"/>
    <w:rsid w:val="00D17F3A"/>
    <w:rsid w:val="00D3063E"/>
    <w:rsid w:val="00D30BE1"/>
    <w:rsid w:val="00D31282"/>
    <w:rsid w:val="00D32E62"/>
    <w:rsid w:val="00D42385"/>
    <w:rsid w:val="00D43A3A"/>
    <w:rsid w:val="00D467CE"/>
    <w:rsid w:val="00D47D59"/>
    <w:rsid w:val="00D536BD"/>
    <w:rsid w:val="00D5644B"/>
    <w:rsid w:val="00D60D02"/>
    <w:rsid w:val="00D65270"/>
    <w:rsid w:val="00D654A8"/>
    <w:rsid w:val="00D777C4"/>
    <w:rsid w:val="00D93551"/>
    <w:rsid w:val="00D94DFB"/>
    <w:rsid w:val="00D96104"/>
    <w:rsid w:val="00D97ED1"/>
    <w:rsid w:val="00DA134F"/>
    <w:rsid w:val="00DA17DE"/>
    <w:rsid w:val="00DC17C2"/>
    <w:rsid w:val="00DC7B02"/>
    <w:rsid w:val="00DD4CEC"/>
    <w:rsid w:val="00DD5E3A"/>
    <w:rsid w:val="00DE46BB"/>
    <w:rsid w:val="00DE5DB3"/>
    <w:rsid w:val="00DE6D14"/>
    <w:rsid w:val="00DF1E17"/>
    <w:rsid w:val="00DF2245"/>
    <w:rsid w:val="00DF7EA1"/>
    <w:rsid w:val="00E004F4"/>
    <w:rsid w:val="00E16BB3"/>
    <w:rsid w:val="00E20B2C"/>
    <w:rsid w:val="00E222AC"/>
    <w:rsid w:val="00E30380"/>
    <w:rsid w:val="00E337D5"/>
    <w:rsid w:val="00E33981"/>
    <w:rsid w:val="00E34CA6"/>
    <w:rsid w:val="00E517ED"/>
    <w:rsid w:val="00E531C9"/>
    <w:rsid w:val="00E63A8C"/>
    <w:rsid w:val="00E64451"/>
    <w:rsid w:val="00E71933"/>
    <w:rsid w:val="00E86EA2"/>
    <w:rsid w:val="00E879F4"/>
    <w:rsid w:val="00E90DB2"/>
    <w:rsid w:val="00E91465"/>
    <w:rsid w:val="00E91BFF"/>
    <w:rsid w:val="00E9485C"/>
    <w:rsid w:val="00E95C09"/>
    <w:rsid w:val="00EA6AE2"/>
    <w:rsid w:val="00EB5E81"/>
    <w:rsid w:val="00EC0CD7"/>
    <w:rsid w:val="00EC4847"/>
    <w:rsid w:val="00ED05A1"/>
    <w:rsid w:val="00ED329E"/>
    <w:rsid w:val="00EE26DE"/>
    <w:rsid w:val="00EE6E49"/>
    <w:rsid w:val="00EE6E78"/>
    <w:rsid w:val="00EF7F3C"/>
    <w:rsid w:val="00F00159"/>
    <w:rsid w:val="00F00E1A"/>
    <w:rsid w:val="00F031B4"/>
    <w:rsid w:val="00F12BC4"/>
    <w:rsid w:val="00F13E6E"/>
    <w:rsid w:val="00F1680E"/>
    <w:rsid w:val="00F203DF"/>
    <w:rsid w:val="00F21223"/>
    <w:rsid w:val="00F21D60"/>
    <w:rsid w:val="00F30393"/>
    <w:rsid w:val="00F32860"/>
    <w:rsid w:val="00F43F3C"/>
    <w:rsid w:val="00F45737"/>
    <w:rsid w:val="00F5766D"/>
    <w:rsid w:val="00F57996"/>
    <w:rsid w:val="00F61562"/>
    <w:rsid w:val="00F657C4"/>
    <w:rsid w:val="00F67666"/>
    <w:rsid w:val="00F73250"/>
    <w:rsid w:val="00F73525"/>
    <w:rsid w:val="00F75449"/>
    <w:rsid w:val="00FA0101"/>
    <w:rsid w:val="00FA3289"/>
    <w:rsid w:val="00FA6A82"/>
    <w:rsid w:val="00FB0DE0"/>
    <w:rsid w:val="00FB34C1"/>
    <w:rsid w:val="00FB3EC9"/>
    <w:rsid w:val="00FB422F"/>
    <w:rsid w:val="00FC389C"/>
    <w:rsid w:val="00FC7723"/>
    <w:rsid w:val="00FD0AEC"/>
    <w:rsid w:val="00FD1A31"/>
    <w:rsid w:val="00FD4B98"/>
    <w:rsid w:val="00FD4F97"/>
    <w:rsid w:val="00FD7AF3"/>
    <w:rsid w:val="00FF6B8E"/>
    <w:rsid w:val="00FF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43FB8"/>
  <w15:chartTrackingRefBased/>
  <w15:docId w15:val="{8954AD6E-904D-446D-B797-03F98B6E6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31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031B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031B4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2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29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329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D0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74E"/>
  </w:style>
  <w:style w:type="paragraph" w:styleId="Footer">
    <w:name w:val="footer"/>
    <w:basedOn w:val="Normal"/>
    <w:link w:val="FooterChar"/>
    <w:uiPriority w:val="99"/>
    <w:unhideWhenUsed/>
    <w:rsid w:val="001D0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74E"/>
  </w:style>
  <w:style w:type="character" w:styleId="LineNumber">
    <w:name w:val="line number"/>
    <w:basedOn w:val="DefaultParagraphFont"/>
    <w:uiPriority w:val="99"/>
    <w:semiHidden/>
    <w:unhideWhenUsed/>
    <w:rsid w:val="00CC5F81"/>
  </w:style>
  <w:style w:type="paragraph" w:styleId="BalloonText">
    <w:name w:val="Balloon Text"/>
    <w:basedOn w:val="Normal"/>
    <w:link w:val="BalloonTextChar"/>
    <w:uiPriority w:val="99"/>
    <w:semiHidden/>
    <w:unhideWhenUsed/>
    <w:rsid w:val="00B86AAB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AAB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5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A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03D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32EF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D6EE3"/>
    <w:pPr>
      <w:ind w:left="720"/>
      <w:contextualSpacing/>
    </w:pPr>
  </w:style>
  <w:style w:type="table" w:styleId="TableGrid">
    <w:name w:val="Table Grid"/>
    <w:basedOn w:val="TableNormal"/>
    <w:uiPriority w:val="39"/>
    <w:rsid w:val="00B26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05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2288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3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13D62-CC60-49EB-ACDB-15C19E8E4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676</Words>
  <Characters>955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Lima</dc:creator>
  <cp:keywords/>
  <dc:description/>
  <cp:lastModifiedBy>JL</cp:lastModifiedBy>
  <cp:revision>3</cp:revision>
  <dcterms:created xsi:type="dcterms:W3CDTF">2017-08-09T15:42:00Z</dcterms:created>
  <dcterms:modified xsi:type="dcterms:W3CDTF">2017-08-09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journal-of-public-health</vt:lpwstr>
  </property>
  <property fmtid="{D5CDD505-2E9C-101B-9397-08002B2CF9AE}" pid="5" name="Mendeley Recent Style Name 0_1">
    <vt:lpwstr>American Journal of Public Health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fec8121-cb8d-3014-9781-607bb141d161</vt:lpwstr>
  </property>
</Properties>
</file>